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C5135" w:rsidRPr="00F675C6" w:rsidRDefault="0081241E" w:rsidP="00FB5982">
      <w:pPr>
        <w:jc w:val="center"/>
        <w:rPr>
          <w:rFonts w:ascii="Times New Roman" w:hAnsi="Times New Roman" w:cs="Times New Roman"/>
          <w:b/>
          <w:sz w:val="28"/>
          <w:lang w:val="en-US"/>
        </w:rPr>
      </w:pPr>
      <w:r w:rsidRPr="00F675C6">
        <w:rPr>
          <w:rFonts w:ascii="Times New Roman" w:hAnsi="Times New Roman" w:cs="Times New Roman"/>
          <w:b/>
          <w:sz w:val="28"/>
          <w:lang w:val="en-US"/>
        </w:rPr>
        <w:t>Supplement</w:t>
      </w:r>
      <w:r w:rsidR="00120E2E" w:rsidRPr="00F675C6">
        <w:rPr>
          <w:rFonts w:ascii="Times New Roman" w:hAnsi="Times New Roman" w:cs="Times New Roman"/>
          <w:b/>
          <w:sz w:val="28"/>
          <w:lang w:val="en-US"/>
        </w:rPr>
        <w:t>ary appendix</w:t>
      </w:r>
    </w:p>
    <w:p w:rsidR="00B85E98" w:rsidRPr="00F675C6" w:rsidRDefault="00B85E98" w:rsidP="00FB5982">
      <w:pPr>
        <w:jc w:val="center"/>
        <w:rPr>
          <w:rFonts w:ascii="Times New Roman" w:hAnsi="Times New Roman" w:cs="Times New Roman"/>
          <w:b/>
          <w:sz w:val="28"/>
          <w:lang w:val="en-US"/>
        </w:rPr>
      </w:pPr>
    </w:p>
    <w:p w:rsidR="00B85E98" w:rsidRPr="00F675C6" w:rsidRDefault="00FB5982" w:rsidP="00FB5982">
      <w:pPr>
        <w:rPr>
          <w:rFonts w:ascii="Times New Roman" w:hAnsi="Times New Roman" w:cs="Times New Roman"/>
          <w:sz w:val="22"/>
          <w:lang w:val="en-US"/>
        </w:rPr>
      </w:pPr>
      <w:r w:rsidRPr="00F675C6">
        <w:rPr>
          <w:rFonts w:ascii="Times New Roman" w:hAnsi="Times New Roman" w:cs="Times New Roman"/>
          <w:sz w:val="22"/>
          <w:lang w:val="en-US"/>
        </w:rPr>
        <w:br/>
      </w:r>
      <w:r w:rsidR="00B85E98" w:rsidRPr="00F675C6">
        <w:rPr>
          <w:rFonts w:ascii="Times New Roman" w:hAnsi="Times New Roman" w:cs="Times New Roman"/>
          <w:sz w:val="22"/>
          <w:lang w:val="en-US"/>
        </w:rPr>
        <w:t>Supplement to:</w:t>
      </w:r>
    </w:p>
    <w:p w:rsidR="00120E2E" w:rsidRPr="00F675C6" w:rsidRDefault="00120E2E" w:rsidP="00B85E98">
      <w:pPr>
        <w:rPr>
          <w:rFonts w:ascii="Times New Roman" w:hAnsi="Times New Roman" w:cs="Times New Roman"/>
          <w:b/>
          <w:lang w:val="en-US"/>
        </w:rPr>
      </w:pPr>
    </w:p>
    <w:p w:rsidR="00B85E98" w:rsidRPr="00F675C6" w:rsidRDefault="00B85E98" w:rsidP="00B85E98">
      <w:pPr>
        <w:pStyle w:val="Ingetavstnd"/>
        <w:rPr>
          <w:rFonts w:ascii="Times New Roman" w:hAnsi="Times New Roman"/>
          <w:sz w:val="28"/>
          <w:lang w:val="en-AU"/>
        </w:rPr>
      </w:pPr>
      <w:r w:rsidRPr="00F675C6">
        <w:rPr>
          <w:rFonts w:ascii="Times New Roman" w:hAnsi="Times New Roman"/>
          <w:sz w:val="24"/>
          <w:szCs w:val="24"/>
          <w:lang w:val="en-US"/>
        </w:rPr>
        <w:br/>
      </w:r>
      <w:r w:rsidR="00306728" w:rsidRPr="00F675C6">
        <w:rPr>
          <w:rFonts w:ascii="Times New Roman" w:hAnsi="Times New Roman"/>
          <w:lang w:val="en-AU"/>
        </w:rPr>
        <w:br/>
      </w:r>
    </w:p>
    <w:p w:rsidR="00B85E98" w:rsidRPr="00F675C6" w:rsidRDefault="00B85E98" w:rsidP="00B85E98">
      <w:pPr>
        <w:pStyle w:val="Ingetavstnd"/>
        <w:jc w:val="center"/>
        <w:rPr>
          <w:rFonts w:ascii="Times New Roman" w:hAnsi="Times New Roman"/>
          <w:sz w:val="24"/>
          <w:szCs w:val="24"/>
          <w:lang w:val="en-US"/>
        </w:rPr>
      </w:pPr>
      <w:r w:rsidRPr="00F675C6">
        <w:rPr>
          <w:rFonts w:ascii="Times New Roman" w:hAnsi="Times New Roman"/>
          <w:sz w:val="28"/>
          <w:lang w:val="en-AU"/>
        </w:rPr>
        <w:t>Risk of atrial fibrillation in persons with type 2 diabetes and the excess risk in relation to glycaemic control and renal function: a Swedish cohort study</w:t>
      </w:r>
    </w:p>
    <w:p w:rsidR="00DE2747" w:rsidRPr="00F675C6" w:rsidRDefault="00DE2747" w:rsidP="00B85E98">
      <w:pPr>
        <w:jc w:val="center"/>
        <w:rPr>
          <w:rFonts w:ascii="Times New Roman" w:hAnsi="Times New Roman" w:cs="Times New Roman"/>
          <w:lang w:val="en-AU"/>
        </w:rPr>
      </w:pPr>
    </w:p>
    <w:p w:rsidR="00DE2747" w:rsidRPr="00F675C6" w:rsidRDefault="00DE2747" w:rsidP="00B85E98">
      <w:pPr>
        <w:jc w:val="center"/>
        <w:rPr>
          <w:rFonts w:ascii="Times New Roman" w:hAnsi="Times New Roman" w:cs="Times New Roman"/>
          <w:lang w:val="en-AU"/>
        </w:rPr>
      </w:pP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lang w:val="en-AU"/>
        </w:rPr>
      </w:pPr>
    </w:p>
    <w:p w:rsidR="00575908" w:rsidRPr="00575908" w:rsidRDefault="00575908" w:rsidP="00575908">
      <w:pPr>
        <w:jc w:val="center"/>
        <w:rPr>
          <w:rFonts w:ascii="Times New Roman" w:hAnsi="Times New Roman" w:cs="Times New Roman"/>
          <w:lang w:val="en-US"/>
        </w:rPr>
      </w:pPr>
      <w:r w:rsidRPr="00575908">
        <w:rPr>
          <w:rFonts w:ascii="Times New Roman" w:hAnsi="Times New Roman" w:cs="Times New Roman"/>
          <w:lang w:val="en-US"/>
        </w:rPr>
        <w:t>Shilan S Ahmadi MD</w:t>
      </w:r>
      <w:r w:rsidRPr="00575908">
        <w:rPr>
          <w:rFonts w:ascii="Times New Roman" w:hAnsi="Times New Roman" w:cs="Times New Roman"/>
          <w:vertAlign w:val="superscript"/>
          <w:lang w:val="en-US"/>
        </w:rPr>
        <w:t>1,2</w:t>
      </w:r>
      <w:r w:rsidRPr="00575908">
        <w:rPr>
          <w:rFonts w:ascii="Times New Roman" w:hAnsi="Times New Roman" w:cs="Times New Roman"/>
          <w:lang w:val="en-US"/>
        </w:rPr>
        <w:t>, Ann-Marie Svensson PhD</w:t>
      </w:r>
      <w:r w:rsidRPr="00575908">
        <w:rPr>
          <w:rFonts w:ascii="Times New Roman" w:hAnsi="Times New Roman" w:cs="Times New Roman"/>
          <w:vertAlign w:val="superscript"/>
          <w:lang w:val="en-US"/>
        </w:rPr>
        <w:t>1,3</w:t>
      </w:r>
      <w:r w:rsidRPr="00575908">
        <w:rPr>
          <w:rFonts w:ascii="Times New Roman" w:hAnsi="Times New Roman" w:cs="Times New Roman"/>
          <w:lang w:val="en-US"/>
        </w:rPr>
        <w:t>,</w:t>
      </w:r>
      <w:r w:rsidRPr="00575908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Pr="00575908">
        <w:rPr>
          <w:rFonts w:ascii="Times New Roman" w:hAnsi="Times New Roman" w:cs="Times New Roman"/>
          <w:lang w:val="en-US"/>
        </w:rPr>
        <w:t>Aldina Pivodic M.Sc</w:t>
      </w:r>
      <w:r w:rsidRPr="00575908">
        <w:rPr>
          <w:rFonts w:ascii="Times New Roman" w:hAnsi="Times New Roman" w:cs="Times New Roman"/>
          <w:vertAlign w:val="superscript"/>
          <w:lang w:val="en-US"/>
        </w:rPr>
        <w:t>4,5</w:t>
      </w:r>
      <w:r w:rsidRPr="00575908">
        <w:rPr>
          <w:rFonts w:ascii="Times New Roman" w:hAnsi="Times New Roman" w:cs="Times New Roman"/>
          <w:lang w:val="en-US"/>
        </w:rPr>
        <w:t>, Annika Rosengren MD, PhD</w:t>
      </w:r>
      <w:r w:rsidRPr="00575908">
        <w:rPr>
          <w:rFonts w:ascii="Times New Roman" w:hAnsi="Times New Roman" w:cs="Times New Roman"/>
          <w:vertAlign w:val="superscript"/>
          <w:lang w:val="en-US"/>
        </w:rPr>
        <w:t>1,6</w:t>
      </w:r>
      <w:r w:rsidRPr="00575908">
        <w:rPr>
          <w:rFonts w:ascii="Times New Roman" w:hAnsi="Times New Roman" w:cs="Times New Roman"/>
          <w:lang w:val="en-US"/>
        </w:rPr>
        <w:t>, Marcus Lind MD, PhD</w:t>
      </w:r>
      <w:r w:rsidRPr="00575908">
        <w:rPr>
          <w:rFonts w:ascii="Times New Roman" w:hAnsi="Times New Roman" w:cs="Times New Roman"/>
          <w:vertAlign w:val="superscript"/>
          <w:lang w:val="en-US"/>
        </w:rPr>
        <w:t>1,2</w:t>
      </w: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F675C6">
        <w:rPr>
          <w:rFonts w:ascii="Times New Roman" w:hAnsi="Times New Roman" w:cs="Times New Roman"/>
          <w:vertAlign w:val="superscript"/>
          <w:lang w:val="en-US"/>
        </w:rPr>
        <w:br/>
      </w: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lang w:val="en-AU"/>
        </w:rPr>
      </w:pPr>
      <w:r w:rsidRPr="00F675C6">
        <w:rPr>
          <w:rFonts w:ascii="Times New Roman" w:hAnsi="Times New Roman" w:cs="Times New Roman"/>
          <w:sz w:val="21"/>
          <w:vertAlign w:val="superscript"/>
          <w:lang w:val="en-AU"/>
        </w:rPr>
        <w:t xml:space="preserve">1 </w:t>
      </w:r>
      <w:r w:rsidRPr="00F675C6">
        <w:rPr>
          <w:rFonts w:ascii="Times New Roman" w:hAnsi="Times New Roman" w:cs="Times New Roman"/>
          <w:sz w:val="21"/>
          <w:lang w:val="en-AU"/>
        </w:rPr>
        <w:t>Department of Molecular and Clinical Medicine, University of Gothenburg, Gothenburg, Sweden</w:t>
      </w: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vertAlign w:val="superscript"/>
          <w:lang w:val="en-AU"/>
        </w:rPr>
      </w:pP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lang w:val="en-AU"/>
        </w:rPr>
      </w:pPr>
      <w:r w:rsidRPr="00F675C6">
        <w:rPr>
          <w:rFonts w:ascii="Times New Roman" w:hAnsi="Times New Roman" w:cs="Times New Roman"/>
          <w:sz w:val="21"/>
          <w:vertAlign w:val="superscript"/>
          <w:lang w:val="en-AU"/>
        </w:rPr>
        <w:t xml:space="preserve">2 </w:t>
      </w:r>
      <w:r w:rsidRPr="00F675C6">
        <w:rPr>
          <w:rFonts w:ascii="Times New Roman" w:hAnsi="Times New Roman" w:cs="Times New Roman"/>
          <w:sz w:val="21"/>
          <w:lang w:val="en-AU"/>
        </w:rPr>
        <w:t>Department of Medicine, NU-Hospital Group, Trollhättan/Uddevalla, Sweden</w:t>
      </w: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lang w:val="en-AU"/>
        </w:rPr>
      </w:pP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lang w:val="en-US"/>
        </w:rPr>
      </w:pPr>
      <w:r w:rsidRPr="00F675C6">
        <w:rPr>
          <w:rFonts w:ascii="Times New Roman" w:hAnsi="Times New Roman" w:cs="Times New Roman"/>
          <w:sz w:val="21"/>
          <w:vertAlign w:val="superscript"/>
          <w:lang w:val="en-US"/>
        </w:rPr>
        <w:t>3</w:t>
      </w:r>
      <w:r w:rsidRPr="00F675C6">
        <w:rPr>
          <w:rFonts w:ascii="Times New Roman" w:hAnsi="Times New Roman" w:cs="Times New Roman"/>
          <w:sz w:val="21"/>
          <w:lang w:val="en-US"/>
        </w:rPr>
        <w:t xml:space="preserve"> Swedish National Diabetes Register, Centre of Registers, Gothenburg, Sweden.</w:t>
      </w: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lang w:val="en-US"/>
        </w:rPr>
      </w:pP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lang w:val="en-US"/>
        </w:rPr>
      </w:pPr>
      <w:r w:rsidRPr="00F675C6">
        <w:rPr>
          <w:rFonts w:ascii="Times New Roman" w:hAnsi="Times New Roman" w:cs="Times New Roman"/>
          <w:sz w:val="21"/>
          <w:vertAlign w:val="superscript"/>
          <w:lang w:val="en-US"/>
        </w:rPr>
        <w:t xml:space="preserve">4 </w:t>
      </w:r>
      <w:r w:rsidRPr="00F675C6">
        <w:rPr>
          <w:rFonts w:ascii="Times New Roman" w:hAnsi="Times New Roman" w:cs="Times New Roman"/>
          <w:sz w:val="21"/>
          <w:lang w:val="en-US"/>
        </w:rPr>
        <w:t>Statistiska Konsultgruppen, Gothenburg, Sweden</w:t>
      </w: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lang w:val="en-US"/>
        </w:rPr>
      </w:pP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lang w:val="en-US"/>
        </w:rPr>
      </w:pPr>
      <w:r w:rsidRPr="00F675C6">
        <w:rPr>
          <w:rFonts w:ascii="Times New Roman" w:hAnsi="Times New Roman" w:cs="Times New Roman"/>
          <w:sz w:val="21"/>
          <w:vertAlign w:val="superscript"/>
          <w:lang w:val="en-GB"/>
        </w:rPr>
        <w:t>5</w:t>
      </w:r>
      <w:r w:rsidRPr="00F675C6">
        <w:rPr>
          <w:rFonts w:ascii="Times New Roman" w:hAnsi="Times New Roman" w:cs="Times New Roman"/>
          <w:sz w:val="21"/>
          <w:lang w:val="en-GB"/>
        </w:rPr>
        <w:t xml:space="preserve"> </w:t>
      </w:r>
      <w:r w:rsidRPr="00F675C6">
        <w:rPr>
          <w:rFonts w:ascii="Times New Roman" w:hAnsi="Times New Roman" w:cs="Times New Roman"/>
          <w:sz w:val="21"/>
          <w:lang w:val="en-US"/>
        </w:rPr>
        <w:t>Department of Ophthalmology, Institute of Neuroscience and Physiology, Sahlgrenska Academy, University of Gothenburg, Gothenburg, Sweden</w:t>
      </w: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1"/>
          <w:lang w:val="en-GB"/>
        </w:rPr>
      </w:pPr>
    </w:p>
    <w:p w:rsidR="00B85E98" w:rsidRPr="00F675C6" w:rsidRDefault="00B85E98" w:rsidP="00B85E98">
      <w:pPr>
        <w:jc w:val="center"/>
        <w:rPr>
          <w:rFonts w:ascii="Times New Roman" w:hAnsi="Times New Roman" w:cs="Times New Roman"/>
          <w:sz w:val="22"/>
          <w:lang w:val="en-GB"/>
        </w:rPr>
      </w:pPr>
      <w:r w:rsidRPr="00F675C6">
        <w:rPr>
          <w:rFonts w:ascii="Times New Roman" w:hAnsi="Times New Roman" w:cs="Times New Roman"/>
          <w:sz w:val="21"/>
          <w:vertAlign w:val="superscript"/>
          <w:lang w:val="en-GB"/>
        </w:rPr>
        <w:t xml:space="preserve">6 </w:t>
      </w:r>
      <w:r w:rsidRPr="00F675C6">
        <w:rPr>
          <w:rFonts w:ascii="Times New Roman" w:hAnsi="Times New Roman" w:cs="Times New Roman"/>
          <w:sz w:val="21"/>
          <w:lang w:val="en-GB"/>
        </w:rPr>
        <w:t xml:space="preserve">Sahlgrenska University Hospital, Gothenburg, Sweden </w:t>
      </w:r>
      <w:r w:rsidRPr="00F675C6">
        <w:rPr>
          <w:rFonts w:ascii="Times New Roman" w:hAnsi="Times New Roman" w:cs="Times New Roman"/>
          <w:sz w:val="22"/>
          <w:lang w:val="en-GB"/>
        </w:rPr>
        <w:br/>
      </w:r>
    </w:p>
    <w:p w:rsidR="00DE2747" w:rsidRPr="00F675C6" w:rsidRDefault="00DE2747" w:rsidP="00DE2747">
      <w:pPr>
        <w:rPr>
          <w:rFonts w:ascii="Times New Roman" w:hAnsi="Times New Roman" w:cs="Times New Roman"/>
          <w:lang w:val="en-AU"/>
        </w:rPr>
      </w:pPr>
    </w:p>
    <w:p w:rsidR="00DE2747" w:rsidRPr="00F675C6" w:rsidRDefault="00DE2747" w:rsidP="00DE2747">
      <w:pPr>
        <w:rPr>
          <w:rFonts w:ascii="Times New Roman" w:hAnsi="Times New Roman" w:cs="Times New Roman"/>
          <w:b/>
          <w:lang w:val="en-US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p w:rsidR="00B85E98" w:rsidRPr="00F675C6" w:rsidRDefault="00B85E98" w:rsidP="00DE2747">
      <w:pPr>
        <w:rPr>
          <w:rFonts w:ascii="Times New Roman" w:hAnsi="Times New Roman" w:cs="Times New Roman"/>
          <w:b/>
          <w:lang w:val="en-AU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4"/>
          <w:szCs w:val="24"/>
          <w:lang w:eastAsia="en-US"/>
        </w:rPr>
        <w:id w:val="-170886755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306728" w:rsidRPr="00F675C6" w:rsidRDefault="0036512F">
          <w:pPr>
            <w:pStyle w:val="Innehllsfrteckningsrubrik"/>
            <w:rPr>
              <w:rFonts w:ascii="Times New Roman" w:hAnsi="Times New Roman" w:cs="Times New Roman"/>
              <w:b w:val="0"/>
              <w:sz w:val="32"/>
              <w:lang w:val="en-US"/>
            </w:rPr>
          </w:pPr>
          <w:r w:rsidRPr="00F675C6">
            <w:rPr>
              <w:rFonts w:ascii="Times New Roman" w:hAnsi="Times New Roman" w:cs="Times New Roman"/>
              <w:color w:val="000000" w:themeColor="text1"/>
              <w:lang w:val="en-US"/>
            </w:rPr>
            <w:t>1. T</w:t>
          </w:r>
          <w:r w:rsidR="00306728" w:rsidRPr="00F675C6">
            <w:rPr>
              <w:rFonts w:ascii="Times New Roman" w:hAnsi="Times New Roman" w:cs="Times New Roman"/>
              <w:color w:val="000000" w:themeColor="text1"/>
              <w:lang w:val="en-US"/>
            </w:rPr>
            <w:t>able of contents</w:t>
          </w:r>
          <w:r w:rsidR="003E5ABF" w:rsidRPr="00F675C6">
            <w:rPr>
              <w:rFonts w:ascii="Times New Roman" w:hAnsi="Times New Roman" w:cs="Times New Roman"/>
              <w:lang w:val="en-US"/>
            </w:rPr>
            <w:br/>
          </w:r>
          <w:r w:rsidR="003E5ABF" w:rsidRPr="00F675C6">
            <w:rPr>
              <w:rFonts w:ascii="Times New Roman" w:hAnsi="Times New Roman" w:cs="Times New Roman"/>
              <w:lang w:val="en-US"/>
            </w:rPr>
            <w:br/>
          </w:r>
        </w:p>
        <w:p w:rsidR="004C29A5" w:rsidRPr="00F675C6" w:rsidRDefault="00CD493C">
          <w:pPr>
            <w:pStyle w:val="Innehll3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sz w:val="28"/>
              <w:szCs w:val="24"/>
              <w:lang w:eastAsia="sv-SE"/>
            </w:rPr>
          </w:pPr>
          <w:r w:rsidRPr="00F675C6">
            <w:rPr>
              <w:rFonts w:ascii="Times New Roman" w:hAnsi="Times New Roman" w:cs="Times New Roman"/>
              <w:i w:val="0"/>
              <w:caps/>
              <w:sz w:val="22"/>
            </w:rPr>
            <w:fldChar w:fldCharType="begin"/>
          </w:r>
          <w:r w:rsidR="00306728" w:rsidRPr="00F675C6">
            <w:rPr>
              <w:rFonts w:ascii="Times New Roman" w:hAnsi="Times New Roman" w:cs="Times New Roman"/>
              <w:i w:val="0"/>
              <w:sz w:val="22"/>
            </w:rPr>
            <w:instrText>TOC \o "1-3" \h \z \u</w:instrText>
          </w:r>
          <w:r w:rsidRPr="00F675C6">
            <w:rPr>
              <w:rFonts w:ascii="Times New Roman" w:hAnsi="Times New Roman" w:cs="Times New Roman"/>
              <w:i w:val="0"/>
              <w:caps/>
              <w:sz w:val="22"/>
            </w:rPr>
            <w:fldChar w:fldCharType="separate"/>
          </w:r>
          <w:hyperlink w:anchor="_Toc18169907" w:history="1">
            <w:r w:rsidR="004C29A5" w:rsidRPr="00F675C6">
              <w:rPr>
                <w:rStyle w:val="Hyperlnk"/>
                <w:rFonts w:ascii="Times New Roman" w:hAnsi="Times New Roman" w:cs="Times New Roman"/>
                <w:i w:val="0"/>
                <w:noProof/>
                <w:sz w:val="21"/>
                <w:lang w:val="en-US"/>
              </w:rPr>
              <w:t>2.1 ICD Codes</w:t>
            </w:r>
            <w:r w:rsidR="004C29A5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ab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begin"/>
            </w:r>
            <w:r w:rsidR="004C29A5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instrText xml:space="preserve"> PAGEREF _Toc18169907 \h </w:instrText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separate"/>
            </w:r>
            <w:r w:rsidR="004C29A5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>3</w:t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end"/>
            </w:r>
          </w:hyperlink>
        </w:p>
        <w:p w:rsidR="004C29A5" w:rsidRPr="00F675C6" w:rsidRDefault="004C29A5">
          <w:pPr>
            <w:pStyle w:val="Innehll3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sz w:val="28"/>
              <w:szCs w:val="24"/>
              <w:lang w:eastAsia="sv-SE"/>
            </w:rPr>
          </w:pPr>
          <w:r w:rsidRPr="00F675C6">
            <w:rPr>
              <w:rStyle w:val="Hyperlnk"/>
              <w:rFonts w:ascii="Times New Roman" w:hAnsi="Times New Roman" w:cs="Times New Roman"/>
              <w:i w:val="0"/>
              <w:noProof/>
              <w:sz w:val="21"/>
            </w:rPr>
            <w:br/>
          </w:r>
          <w:hyperlink w:anchor="_Toc18169908" w:history="1">
            <w:r w:rsidRPr="00F675C6">
              <w:rPr>
                <w:rStyle w:val="Hyperlnk"/>
                <w:rFonts w:ascii="Times New Roman" w:hAnsi="Times New Roman" w:cs="Times New Roman"/>
                <w:i w:val="0"/>
                <w:noProof/>
                <w:sz w:val="21"/>
                <w:lang w:val="en-US"/>
              </w:rPr>
              <w:t>2.2 Table S1. Cox regression for time to atrial fibrillation - overall, men and women.</w:t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ab/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begin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instrText xml:space="preserve"> PAGEREF _Toc18169908 \h </w:instrTex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separate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>4</w: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end"/>
            </w:r>
          </w:hyperlink>
        </w:p>
        <w:p w:rsidR="004C29A5" w:rsidRPr="00F675C6" w:rsidRDefault="004C29A5">
          <w:pPr>
            <w:pStyle w:val="Innehll3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sz w:val="28"/>
              <w:szCs w:val="24"/>
              <w:lang w:eastAsia="sv-SE"/>
            </w:rPr>
          </w:pPr>
          <w:r w:rsidRPr="00F675C6">
            <w:rPr>
              <w:rStyle w:val="Hyperlnk"/>
              <w:rFonts w:ascii="Times New Roman" w:hAnsi="Times New Roman" w:cs="Times New Roman"/>
              <w:i w:val="0"/>
              <w:noProof/>
              <w:sz w:val="21"/>
            </w:rPr>
            <w:br/>
          </w:r>
          <w:hyperlink w:anchor="_Toc18169909" w:history="1">
            <w:r w:rsidRPr="00F675C6">
              <w:rPr>
                <w:rStyle w:val="Hyperlnk"/>
                <w:rFonts w:ascii="Times New Roman" w:hAnsi="Times New Roman" w:cs="Times New Roman"/>
                <w:i w:val="0"/>
                <w:noProof/>
                <w:sz w:val="21"/>
                <w:lang w:val="en-US"/>
              </w:rPr>
              <w:t>2.3 Table S2. Adjusted hazard ratios for atrial fibrillation and 95% confidence intervals for time-updated mean HbA1c categories, albuminuria categories and eGFR categories versus the reference group examined by Cox regression – Men</w:t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ab/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begin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instrText xml:space="preserve"> PAGEREF _Toc18169909 \h </w:instrTex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separate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>6</w: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end"/>
            </w:r>
          </w:hyperlink>
        </w:p>
        <w:p w:rsidR="004C29A5" w:rsidRPr="00F675C6" w:rsidRDefault="004C29A5">
          <w:pPr>
            <w:pStyle w:val="Innehll3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sz w:val="28"/>
              <w:szCs w:val="24"/>
              <w:lang w:eastAsia="sv-SE"/>
            </w:rPr>
          </w:pPr>
          <w:r w:rsidRPr="00F675C6">
            <w:rPr>
              <w:rStyle w:val="Hyperlnk"/>
              <w:rFonts w:ascii="Times New Roman" w:hAnsi="Times New Roman" w:cs="Times New Roman"/>
              <w:i w:val="0"/>
              <w:noProof/>
              <w:sz w:val="21"/>
            </w:rPr>
            <w:br/>
          </w:r>
          <w:hyperlink w:anchor="_Toc18169910" w:history="1">
            <w:r w:rsidRPr="00F675C6">
              <w:rPr>
                <w:rStyle w:val="Hyperlnk"/>
                <w:rFonts w:ascii="Times New Roman" w:hAnsi="Times New Roman" w:cs="Times New Roman"/>
                <w:i w:val="0"/>
                <w:noProof/>
                <w:sz w:val="21"/>
                <w:lang w:val="en-US"/>
              </w:rPr>
              <w:t>2.4 Table S3. Adjusted hazard ratios for atrial fibrillation and 95% confidence intervals for time-updated mean HbA1c categories, albuminuria categories and eGFR categories versus the reference group examined by Cox regression – Women</w:t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ab/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begin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instrText xml:space="preserve"> PAGEREF _Toc18169910 \h </w:instrTex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separate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>7</w: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end"/>
            </w:r>
          </w:hyperlink>
        </w:p>
        <w:p w:rsidR="004C29A5" w:rsidRPr="00F675C6" w:rsidRDefault="004C29A5">
          <w:pPr>
            <w:pStyle w:val="Innehll3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sz w:val="28"/>
              <w:szCs w:val="24"/>
              <w:lang w:eastAsia="sv-SE"/>
            </w:rPr>
          </w:pPr>
          <w:r w:rsidRPr="00F675C6">
            <w:rPr>
              <w:rStyle w:val="Hyperlnk"/>
              <w:rFonts w:ascii="Times New Roman" w:hAnsi="Times New Roman" w:cs="Times New Roman"/>
              <w:i w:val="0"/>
              <w:noProof/>
              <w:sz w:val="21"/>
            </w:rPr>
            <w:br/>
          </w:r>
          <w:hyperlink w:anchor="_Toc18169911" w:history="1">
            <w:r w:rsidRPr="00F675C6">
              <w:rPr>
                <w:rStyle w:val="Hyperlnk"/>
                <w:rFonts w:ascii="Times New Roman" w:hAnsi="Times New Roman" w:cs="Times New Roman"/>
                <w:i w:val="0"/>
                <w:noProof/>
                <w:sz w:val="21"/>
                <w:lang w:val="en-US"/>
              </w:rPr>
              <w:t>2.5 Table S4. Adjusted hazard ratios for atrial fribrillation and 95% confidence intervals for time-updated mean HbA1c categories together with albuminuria and eGFR versus the reference group examined by Cox regression - Men</w:t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ab/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begin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instrText xml:space="preserve"> PAGEREF _Toc18169911 \h </w:instrTex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separate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>8</w: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end"/>
            </w:r>
          </w:hyperlink>
        </w:p>
        <w:p w:rsidR="004C29A5" w:rsidRPr="00F675C6" w:rsidRDefault="004C29A5">
          <w:pPr>
            <w:pStyle w:val="Innehll3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sz w:val="28"/>
              <w:szCs w:val="24"/>
              <w:lang w:eastAsia="sv-SE"/>
            </w:rPr>
          </w:pPr>
          <w:r w:rsidRPr="00F675C6">
            <w:rPr>
              <w:rStyle w:val="Hyperlnk"/>
              <w:rFonts w:ascii="Times New Roman" w:hAnsi="Times New Roman" w:cs="Times New Roman"/>
              <w:i w:val="0"/>
              <w:noProof/>
              <w:sz w:val="21"/>
            </w:rPr>
            <w:br/>
          </w:r>
          <w:hyperlink w:anchor="_Toc18169912" w:history="1">
            <w:r w:rsidRPr="00F675C6">
              <w:rPr>
                <w:rStyle w:val="Hyperlnk"/>
                <w:rFonts w:ascii="Times New Roman" w:hAnsi="Times New Roman" w:cs="Times New Roman"/>
                <w:i w:val="0"/>
                <w:noProof/>
                <w:sz w:val="21"/>
                <w:lang w:val="en-US"/>
              </w:rPr>
              <w:t>2.6 Table S5. Adjusted hazard ratios for atrial fibrillation and 95% confidence intervals for time-updated mean HbA1c categories together with albuminuria and eGFR versus the reference group examined by Cox regression – Women</w:t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ab/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begin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instrText xml:space="preserve"> PAGEREF _Toc18169912 \h </w:instrTex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separate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>10</w: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end"/>
            </w:r>
          </w:hyperlink>
        </w:p>
        <w:p w:rsidR="004C29A5" w:rsidRPr="00F675C6" w:rsidRDefault="004C29A5">
          <w:pPr>
            <w:pStyle w:val="Innehll3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sz w:val="28"/>
              <w:szCs w:val="24"/>
              <w:lang w:eastAsia="sv-SE"/>
            </w:rPr>
          </w:pPr>
          <w:r w:rsidRPr="00F675C6">
            <w:rPr>
              <w:rStyle w:val="Hyperlnk"/>
              <w:rFonts w:ascii="Times New Roman" w:hAnsi="Times New Roman" w:cs="Times New Roman"/>
              <w:i w:val="0"/>
              <w:noProof/>
              <w:sz w:val="21"/>
            </w:rPr>
            <w:br/>
          </w:r>
          <w:hyperlink w:anchor="_Toc18169913" w:history="1">
            <w:r w:rsidRPr="00F675C6">
              <w:rPr>
                <w:rStyle w:val="Hyperlnk"/>
                <w:rFonts w:ascii="Times New Roman" w:hAnsi="Times New Roman" w:cs="Times New Roman"/>
                <w:i w:val="0"/>
                <w:noProof/>
                <w:sz w:val="21"/>
                <w:lang w:val="en-US"/>
              </w:rPr>
              <w:t>2.7 Table S6. The impact of time-updated mean HbA1c categories on time to first atrial fibrillation using Cox regression analysis among type 2 diabetes patients – Men</w:t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ab/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begin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instrText xml:space="preserve"> PAGEREF _Toc18169913 \h </w:instrTex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separate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>12</w: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end"/>
            </w:r>
          </w:hyperlink>
        </w:p>
        <w:p w:rsidR="004C29A5" w:rsidRPr="00F675C6" w:rsidRDefault="004C29A5">
          <w:pPr>
            <w:pStyle w:val="Innehll3"/>
            <w:tabs>
              <w:tab w:val="right" w:leader="dot" w:pos="9056"/>
            </w:tabs>
            <w:rPr>
              <w:rFonts w:ascii="Times New Roman" w:eastAsiaTheme="minorEastAsia" w:hAnsi="Times New Roman" w:cs="Times New Roman"/>
              <w:i w:val="0"/>
              <w:iCs w:val="0"/>
              <w:noProof/>
              <w:sz w:val="28"/>
              <w:szCs w:val="24"/>
              <w:lang w:eastAsia="sv-SE"/>
            </w:rPr>
          </w:pPr>
          <w:r w:rsidRPr="00F675C6">
            <w:rPr>
              <w:rStyle w:val="Hyperlnk"/>
              <w:rFonts w:ascii="Times New Roman" w:hAnsi="Times New Roman" w:cs="Times New Roman"/>
              <w:i w:val="0"/>
              <w:noProof/>
              <w:sz w:val="21"/>
            </w:rPr>
            <w:br/>
          </w:r>
          <w:hyperlink w:anchor="_Toc18169914" w:history="1">
            <w:r w:rsidRPr="00F675C6">
              <w:rPr>
                <w:rStyle w:val="Hyperlnk"/>
                <w:rFonts w:ascii="Times New Roman" w:hAnsi="Times New Roman" w:cs="Times New Roman"/>
                <w:i w:val="0"/>
                <w:noProof/>
                <w:sz w:val="21"/>
                <w:lang w:val="en-US"/>
              </w:rPr>
              <w:t>2.8 Table S7. The impact of time-updated mean HbA1c categories on time to first atrial fibrillation using Cox regression analysis among type 2 diabetes patients – Women</w:t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ab/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begin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instrText xml:space="preserve"> PAGEREF _Toc18169914 \h </w:instrTex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separate"/>
            </w:r>
            <w:r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t>13</w:t>
            </w:r>
            <w:r w:rsidR="00CD493C" w:rsidRPr="00F675C6">
              <w:rPr>
                <w:rFonts w:ascii="Times New Roman" w:hAnsi="Times New Roman" w:cs="Times New Roman"/>
                <w:i w:val="0"/>
                <w:noProof/>
                <w:webHidden/>
                <w:sz w:val="21"/>
              </w:rPr>
              <w:fldChar w:fldCharType="end"/>
            </w:r>
          </w:hyperlink>
        </w:p>
        <w:p w:rsidR="00306728" w:rsidRPr="00F675C6" w:rsidRDefault="00CD493C">
          <w:pPr>
            <w:rPr>
              <w:rFonts w:ascii="Times New Roman" w:hAnsi="Times New Roman" w:cs="Times New Roman"/>
            </w:rPr>
          </w:pPr>
          <w:r w:rsidRPr="00F675C6">
            <w:rPr>
              <w:rFonts w:ascii="Times New Roman" w:hAnsi="Times New Roman" w:cs="Times New Roman"/>
              <w:bCs/>
              <w:noProof/>
              <w:sz w:val="32"/>
            </w:rPr>
            <w:fldChar w:fldCharType="end"/>
          </w:r>
        </w:p>
      </w:sdtContent>
    </w:sdt>
    <w:p w:rsidR="00120E2E" w:rsidRPr="00F675C6" w:rsidRDefault="00120E2E">
      <w:pPr>
        <w:rPr>
          <w:rFonts w:ascii="Times New Roman" w:hAnsi="Times New Roman" w:cs="Times New Roman"/>
          <w:b/>
        </w:rPr>
      </w:pPr>
      <w:r w:rsidRPr="00F675C6">
        <w:rPr>
          <w:rFonts w:ascii="Times New Roman" w:hAnsi="Times New Roman" w:cs="Times New Roman"/>
          <w:b/>
        </w:rPr>
        <w:br w:type="page"/>
      </w:r>
    </w:p>
    <w:p w:rsidR="003C5135" w:rsidRPr="00F675C6" w:rsidRDefault="0036512F" w:rsidP="00A0205C">
      <w:pPr>
        <w:pStyle w:val="Rubrik"/>
        <w:rPr>
          <w:rFonts w:ascii="Times New Roman" w:hAnsi="Times New Roman" w:cs="Times New Roman"/>
          <w:b/>
          <w:color w:val="000000" w:themeColor="text1"/>
          <w:sz w:val="28"/>
          <w:lang w:val="en-US"/>
        </w:rPr>
      </w:pPr>
      <w:r w:rsidRPr="00F675C6">
        <w:rPr>
          <w:rFonts w:ascii="Times New Roman" w:hAnsi="Times New Roman" w:cs="Times New Roman"/>
          <w:b/>
          <w:color w:val="000000" w:themeColor="text1"/>
          <w:sz w:val="28"/>
          <w:lang w:val="en-US"/>
        </w:rPr>
        <w:lastRenderedPageBreak/>
        <w:t>2. Tables</w:t>
      </w:r>
    </w:p>
    <w:p w:rsidR="00B2238F" w:rsidRPr="00F675C6" w:rsidRDefault="00186C5A" w:rsidP="00A0205C">
      <w:pPr>
        <w:pStyle w:val="Rubrik3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br/>
      </w:r>
      <w:bookmarkStart w:id="0" w:name="_Toc18169907"/>
      <w:r w:rsidR="00B364F9" w:rsidRPr="00F675C6">
        <w:rPr>
          <w:rFonts w:ascii="Times New Roman" w:hAnsi="Times New Roman" w:cs="Times New Roman"/>
          <w:b/>
          <w:color w:val="000000" w:themeColor="text1"/>
          <w:lang w:val="en-US"/>
        </w:rPr>
        <w:t>2.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>1</w:t>
      </w:r>
      <w:r w:rsidR="00B364F9"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B2238F" w:rsidRPr="00F675C6">
        <w:rPr>
          <w:rFonts w:ascii="Times New Roman" w:hAnsi="Times New Roman" w:cs="Times New Roman"/>
          <w:b/>
          <w:color w:val="000000" w:themeColor="text1"/>
          <w:lang w:val="en-US"/>
        </w:rPr>
        <w:t>ICD Codes</w:t>
      </w:r>
      <w:bookmarkEnd w:id="0"/>
    </w:p>
    <w:p w:rsidR="00B2238F" w:rsidRPr="00F675C6" w:rsidRDefault="00B2238F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B2238F" w:rsidRPr="00F675C6" w:rsidRDefault="00B2238F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 xml:space="preserve">The National patient register </w:t>
      </w:r>
      <w:r w:rsidR="002252A2" w:rsidRPr="00F675C6">
        <w:rPr>
          <w:rFonts w:ascii="Times New Roman" w:hAnsi="Times New Roman" w:cs="Times New Roman"/>
          <w:lang w:val="en-US"/>
        </w:rPr>
        <w:t xml:space="preserve">(NPR) </w:t>
      </w:r>
      <w:r w:rsidRPr="00F675C6">
        <w:rPr>
          <w:rFonts w:ascii="Times New Roman" w:hAnsi="Times New Roman" w:cs="Times New Roman"/>
          <w:lang w:val="en-US"/>
        </w:rPr>
        <w:t>includes the Inpatient register and the Outpatient register and includes information on</w:t>
      </w:r>
      <w:r w:rsidR="001C4190" w:rsidRPr="00F675C6">
        <w:rPr>
          <w:rFonts w:ascii="Times New Roman" w:hAnsi="Times New Roman" w:cs="Times New Roman"/>
          <w:lang w:val="en-US"/>
        </w:rPr>
        <w:t xml:space="preserve"> </w:t>
      </w:r>
      <w:r w:rsidRPr="00F675C6">
        <w:rPr>
          <w:rFonts w:ascii="Times New Roman" w:hAnsi="Times New Roman" w:cs="Times New Roman"/>
          <w:lang w:val="en-US"/>
        </w:rPr>
        <w:t>principal and contributory diagnoses from inpatient and outpatient hospital discharge diagnoses, deaths and causes of death. The NPR have a</w:t>
      </w:r>
      <w:r w:rsidR="001C4190" w:rsidRPr="00F675C6">
        <w:rPr>
          <w:rFonts w:ascii="Times New Roman" w:hAnsi="Times New Roman" w:cs="Times New Roman"/>
          <w:lang w:val="en-US"/>
        </w:rPr>
        <w:t xml:space="preserve"> </w:t>
      </w:r>
      <w:r w:rsidRPr="00F675C6">
        <w:rPr>
          <w:rFonts w:ascii="Times New Roman" w:hAnsi="Times New Roman" w:cs="Times New Roman"/>
          <w:lang w:val="en-US"/>
        </w:rPr>
        <w:t xml:space="preserve">nationwide coverage. </w:t>
      </w:r>
    </w:p>
    <w:p w:rsidR="00B2238F" w:rsidRPr="00F675C6" w:rsidRDefault="00B2238F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B2238F" w:rsidRPr="00F675C6" w:rsidRDefault="00B2238F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 xml:space="preserve">The following ICD-9 and ICD-10 codes were collected: </w:t>
      </w:r>
    </w:p>
    <w:p w:rsidR="002B16A8" w:rsidRPr="00F675C6" w:rsidRDefault="00B2238F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 xml:space="preserve">Coronary heart disease 410-414 (ICD-9), I20-I25 (ICD-10) </w:t>
      </w:r>
    </w:p>
    <w:p w:rsidR="002B16A8" w:rsidRPr="00F675C6" w:rsidRDefault="002B16A8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>A</w:t>
      </w:r>
      <w:r w:rsidR="00B2238F" w:rsidRPr="00F675C6">
        <w:rPr>
          <w:rFonts w:ascii="Times New Roman" w:hAnsi="Times New Roman" w:cs="Times New Roman"/>
          <w:lang w:val="en-US"/>
        </w:rPr>
        <w:t xml:space="preserve">cute myocardial infarction 410 (ICD-9) and I21 (ICD-10) </w:t>
      </w:r>
    </w:p>
    <w:p w:rsidR="002B16A8" w:rsidRPr="00F675C6" w:rsidRDefault="002B16A8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2B16A8" w:rsidRPr="00F675C6" w:rsidRDefault="002B16A8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>M</w:t>
      </w:r>
      <w:r w:rsidR="00B2238F" w:rsidRPr="00F675C6">
        <w:rPr>
          <w:rFonts w:ascii="Times New Roman" w:hAnsi="Times New Roman" w:cs="Times New Roman"/>
          <w:lang w:val="en-US"/>
        </w:rPr>
        <w:t xml:space="preserve">ain and sub-diagnoses from the inpatient register; </w:t>
      </w:r>
    </w:p>
    <w:p w:rsidR="002B16A8" w:rsidRPr="00F675C6" w:rsidRDefault="002B16A8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>S</w:t>
      </w:r>
      <w:r w:rsidR="00B2238F" w:rsidRPr="00F675C6">
        <w:rPr>
          <w:rFonts w:ascii="Times New Roman" w:hAnsi="Times New Roman" w:cs="Times New Roman"/>
          <w:lang w:val="en-US"/>
        </w:rPr>
        <w:t xml:space="preserve">troke 431-434,436 (ICD-9) and I61-I64 (ICD-10) </w:t>
      </w:r>
    </w:p>
    <w:p w:rsidR="002B16A8" w:rsidRPr="00F675C6" w:rsidRDefault="002B16A8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>H</w:t>
      </w:r>
      <w:r w:rsidR="00B2238F" w:rsidRPr="00F675C6">
        <w:rPr>
          <w:rFonts w:ascii="Times New Roman" w:hAnsi="Times New Roman" w:cs="Times New Roman"/>
          <w:lang w:val="en-US"/>
        </w:rPr>
        <w:t xml:space="preserve">ospitalization for heart failure 428 (ICD-9) and I50 (ICD-10) </w:t>
      </w:r>
    </w:p>
    <w:p w:rsidR="002B16A8" w:rsidRPr="00F675C6" w:rsidRDefault="002B16A8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>A</w:t>
      </w:r>
      <w:r w:rsidR="00B2238F" w:rsidRPr="00F675C6">
        <w:rPr>
          <w:rFonts w:ascii="Times New Roman" w:hAnsi="Times New Roman" w:cs="Times New Roman"/>
          <w:lang w:val="en-US"/>
        </w:rPr>
        <w:t>trial fibrillation 427 D(ICD-9) and I.48 (ICD-10)</w:t>
      </w:r>
    </w:p>
    <w:p w:rsidR="002B16A8" w:rsidRPr="00F675C6" w:rsidRDefault="002B16A8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2B16A8" w:rsidRPr="00F675C6" w:rsidRDefault="002B16A8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>M</w:t>
      </w:r>
      <w:r w:rsidR="00B2238F" w:rsidRPr="00F675C6">
        <w:rPr>
          <w:rFonts w:ascii="Times New Roman" w:hAnsi="Times New Roman" w:cs="Times New Roman"/>
          <w:lang w:val="en-US"/>
        </w:rPr>
        <w:t>ain and sub</w:t>
      </w:r>
      <w:r w:rsidRPr="00F675C6">
        <w:rPr>
          <w:rFonts w:ascii="Times New Roman" w:hAnsi="Times New Roman" w:cs="Times New Roman"/>
          <w:lang w:val="en-US"/>
        </w:rPr>
        <w:t>-</w:t>
      </w:r>
      <w:r w:rsidR="00B2238F" w:rsidRPr="00F675C6">
        <w:rPr>
          <w:rFonts w:ascii="Times New Roman" w:hAnsi="Times New Roman" w:cs="Times New Roman"/>
          <w:lang w:val="en-US"/>
        </w:rPr>
        <w:t xml:space="preserve">diagnoses from both inpatient and outpatient register; </w:t>
      </w:r>
    </w:p>
    <w:p w:rsidR="00B2238F" w:rsidRPr="00F675C6" w:rsidRDefault="002B16A8" w:rsidP="00B2238F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t>C</w:t>
      </w:r>
      <w:r w:rsidR="00B2238F" w:rsidRPr="00F675C6">
        <w:rPr>
          <w:rFonts w:ascii="Times New Roman" w:hAnsi="Times New Roman" w:cs="Times New Roman"/>
          <w:lang w:val="en-US"/>
        </w:rPr>
        <w:t xml:space="preserve">ancer 140-208 (ICD-9) and C00-C097 (ICD-10)  </w:t>
      </w:r>
    </w:p>
    <w:p w:rsidR="00B2238F" w:rsidRPr="00F675C6" w:rsidRDefault="00B2238F">
      <w:pPr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br w:type="page"/>
      </w:r>
    </w:p>
    <w:p w:rsidR="00B2238F" w:rsidRPr="00F675C6" w:rsidRDefault="00B2238F" w:rsidP="00B2238F">
      <w:pPr>
        <w:autoSpaceDE w:val="0"/>
        <w:autoSpaceDN w:val="0"/>
        <w:adjustRightInd w:val="0"/>
        <w:rPr>
          <w:rFonts w:ascii="Times New Roman" w:eastAsiaTheme="majorEastAsia" w:hAnsi="Times New Roman" w:cs="Times New Roman"/>
          <w:color w:val="000000" w:themeColor="text1"/>
          <w:lang w:val="en-US"/>
        </w:rPr>
      </w:pPr>
    </w:p>
    <w:p w:rsidR="00B364F9" w:rsidRPr="00F675C6" w:rsidRDefault="00B2238F" w:rsidP="00A0205C">
      <w:pPr>
        <w:pStyle w:val="Rubrik3"/>
        <w:rPr>
          <w:rFonts w:ascii="Times New Roman" w:hAnsi="Times New Roman" w:cs="Times New Roman"/>
          <w:b/>
          <w:lang w:val="en-US"/>
        </w:rPr>
      </w:pPr>
      <w:bookmarkStart w:id="1" w:name="_Toc18169908"/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>2.</w:t>
      </w:r>
      <w:r w:rsidR="00FA299B" w:rsidRPr="00F675C6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B364F9"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Table S1. Cox regression for time to </w:t>
      </w:r>
      <w:r w:rsidR="00FA299B" w:rsidRPr="00F675C6">
        <w:rPr>
          <w:rFonts w:ascii="Times New Roman" w:hAnsi="Times New Roman" w:cs="Times New Roman"/>
          <w:b/>
          <w:color w:val="000000" w:themeColor="text1"/>
          <w:lang w:val="en-US"/>
        </w:rPr>
        <w:t>atrial fibrillation</w:t>
      </w:r>
      <w:r w:rsidR="00B364F9"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- overall, men and women.</w:t>
      </w:r>
      <w:bookmarkEnd w:id="1"/>
      <w:r w:rsidR="00B364F9" w:rsidRPr="00F675C6">
        <w:rPr>
          <w:rFonts w:ascii="Times New Roman" w:hAnsi="Times New Roman" w:cs="Times New Roman"/>
          <w:b/>
          <w:lang w:val="en-US"/>
        </w:rPr>
        <w:br/>
      </w:r>
    </w:p>
    <w:p w:rsidR="00B364F9" w:rsidRPr="00F675C6" w:rsidRDefault="00B364F9" w:rsidP="00B364F9">
      <w:pPr>
        <w:rPr>
          <w:rFonts w:ascii="Times New Roman" w:hAnsi="Times New Roman" w:cs="Times New Roman"/>
          <w:b/>
          <w:u w:val="single"/>
          <w:lang w:val="en-GB"/>
        </w:rPr>
      </w:pPr>
      <w:r w:rsidRPr="00F675C6">
        <w:rPr>
          <w:rFonts w:ascii="Times New Roman" w:hAnsi="Times New Roman" w:cs="Times New Roman"/>
          <w:b/>
          <w:u w:val="single"/>
          <w:lang w:val="en-GB"/>
        </w:rPr>
        <w:t xml:space="preserve">Overall – Cox Regression for Time to </w:t>
      </w:r>
      <w:r w:rsidR="00FA299B" w:rsidRPr="00F675C6">
        <w:rPr>
          <w:rFonts w:ascii="Times New Roman" w:hAnsi="Times New Roman" w:cs="Times New Roman"/>
          <w:b/>
          <w:u w:val="single"/>
          <w:lang w:val="en-GB"/>
        </w:rPr>
        <w:t>atrial fibrillation</w:t>
      </w:r>
    </w:p>
    <w:p w:rsidR="00FA299B" w:rsidRPr="00F675C6" w:rsidRDefault="00FA299B" w:rsidP="00B364F9">
      <w:pPr>
        <w:rPr>
          <w:rFonts w:ascii="Times New Roman" w:hAnsi="Times New Roman" w:cs="Times New Roman"/>
          <w:b/>
          <w:u w:val="single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0"/>
        <w:gridCol w:w="1811"/>
        <w:gridCol w:w="1811"/>
        <w:gridCol w:w="1812"/>
        <w:gridCol w:w="1812"/>
      </w:tblGrid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odel 1 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66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50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81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Model 2 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95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80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10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1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60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39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82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3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47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86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7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78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95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13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81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19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15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95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36</w:t>
            </w:r>
          </w:p>
        </w:tc>
      </w:tr>
      <w:tr w:rsidR="00B364F9" w:rsidRPr="00C9559E" w:rsidTr="00A64ABD">
        <w:tc>
          <w:tcPr>
            <w:tcW w:w="9062" w:type="dxa"/>
            <w:gridSpan w:val="5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: adjusted for time-updated age and sex</w:t>
            </w:r>
          </w:p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: model 1 additionally adjusted for country of birth, education and baseline comorbidities</w:t>
            </w:r>
          </w:p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: model 2 additionally adjusted for time-updated diabetes duration and effects shown for pctl 10, 25, 50, 75, 90.</w:t>
            </w:r>
          </w:p>
        </w:tc>
      </w:tr>
    </w:tbl>
    <w:p w:rsidR="00B364F9" w:rsidRPr="00F675C6" w:rsidRDefault="00B364F9" w:rsidP="00B364F9">
      <w:pPr>
        <w:rPr>
          <w:rFonts w:ascii="Times New Roman" w:hAnsi="Times New Roman" w:cs="Times New Roman"/>
          <w:lang w:val="en-GB"/>
        </w:rPr>
      </w:pPr>
    </w:p>
    <w:p w:rsidR="00B364F9" w:rsidRPr="00F675C6" w:rsidRDefault="00B364F9" w:rsidP="00B364F9">
      <w:pPr>
        <w:rPr>
          <w:rFonts w:ascii="Times New Roman" w:hAnsi="Times New Roman" w:cs="Times New Roman"/>
          <w:b/>
          <w:u w:val="single"/>
          <w:lang w:val="en-GB"/>
        </w:rPr>
      </w:pPr>
      <w:r w:rsidRPr="00F675C6">
        <w:rPr>
          <w:rFonts w:ascii="Times New Roman" w:hAnsi="Times New Roman" w:cs="Times New Roman"/>
          <w:b/>
          <w:u w:val="single"/>
          <w:lang w:val="en-GB"/>
        </w:rPr>
        <w:t xml:space="preserve">Male – Cox Regression for Time to </w:t>
      </w:r>
      <w:r w:rsidR="001F3AEA" w:rsidRPr="00F675C6">
        <w:rPr>
          <w:rFonts w:ascii="Times New Roman" w:hAnsi="Times New Roman" w:cs="Times New Roman"/>
          <w:b/>
          <w:u w:val="single"/>
          <w:lang w:val="en-GB"/>
        </w:rPr>
        <w:t>atrial fibrillation</w:t>
      </w:r>
    </w:p>
    <w:p w:rsidR="00400247" w:rsidRPr="00F675C6" w:rsidRDefault="00400247" w:rsidP="00B364F9">
      <w:pPr>
        <w:rPr>
          <w:rFonts w:ascii="Times New Roman" w:hAnsi="Times New Roman" w:cs="Times New Roman"/>
          <w:b/>
          <w:u w:val="single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0"/>
        <w:gridCol w:w="1811"/>
        <w:gridCol w:w="1811"/>
        <w:gridCol w:w="1812"/>
        <w:gridCol w:w="1812"/>
      </w:tblGrid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43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24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64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78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59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1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43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15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3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48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23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7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58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37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79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13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53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94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19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88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16</w:t>
            </w:r>
          </w:p>
        </w:tc>
      </w:tr>
      <w:tr w:rsidR="00B364F9" w:rsidRPr="00C9559E" w:rsidTr="00A64ABD">
        <w:tc>
          <w:tcPr>
            <w:tcW w:w="9062" w:type="dxa"/>
            <w:gridSpan w:val="5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: adjusted for time-updated age</w:t>
            </w:r>
          </w:p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: model 1 additionally adjusted for country of birth, education and baseline comorbidities</w:t>
            </w:r>
          </w:p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: model 2 additionally adjusted for time-updated diabetes duration and effects shown for pctl 10, 25, 50, 75, 90.</w:t>
            </w:r>
          </w:p>
        </w:tc>
      </w:tr>
    </w:tbl>
    <w:p w:rsidR="00B364F9" w:rsidRPr="00F675C6" w:rsidRDefault="00B364F9" w:rsidP="00B364F9">
      <w:pPr>
        <w:rPr>
          <w:rFonts w:ascii="Times New Roman" w:hAnsi="Times New Roman" w:cs="Times New Roman"/>
          <w:lang w:val="en-GB"/>
        </w:rPr>
      </w:pPr>
    </w:p>
    <w:p w:rsidR="00400247" w:rsidRPr="00F675C6" w:rsidRDefault="00400247" w:rsidP="00B364F9">
      <w:pPr>
        <w:rPr>
          <w:rFonts w:ascii="Times New Roman" w:hAnsi="Times New Roman" w:cs="Times New Roman"/>
          <w:b/>
          <w:u w:val="single"/>
          <w:lang w:val="en-GB"/>
        </w:rPr>
      </w:pPr>
    </w:p>
    <w:p w:rsidR="00B364F9" w:rsidRPr="00F675C6" w:rsidRDefault="00B364F9" w:rsidP="00B364F9">
      <w:pPr>
        <w:rPr>
          <w:rFonts w:ascii="Times New Roman" w:hAnsi="Times New Roman" w:cs="Times New Roman"/>
          <w:b/>
          <w:u w:val="single"/>
          <w:lang w:val="en-GB"/>
        </w:rPr>
      </w:pPr>
      <w:r w:rsidRPr="00F675C6">
        <w:rPr>
          <w:rFonts w:ascii="Times New Roman" w:hAnsi="Times New Roman" w:cs="Times New Roman"/>
          <w:b/>
          <w:u w:val="single"/>
          <w:lang w:val="en-GB"/>
        </w:rPr>
        <w:t xml:space="preserve">Female – Cox Regression for Time to </w:t>
      </w:r>
      <w:r w:rsidR="00400247" w:rsidRPr="00F675C6">
        <w:rPr>
          <w:rFonts w:ascii="Times New Roman" w:hAnsi="Times New Roman" w:cs="Times New Roman"/>
          <w:b/>
          <w:u w:val="single"/>
          <w:lang w:val="en-GB"/>
        </w:rPr>
        <w:t>atrial fibrillation</w:t>
      </w:r>
    </w:p>
    <w:p w:rsidR="00400247" w:rsidRPr="00F675C6" w:rsidRDefault="00400247" w:rsidP="00B364F9">
      <w:pPr>
        <w:rPr>
          <w:rFonts w:ascii="Times New Roman" w:hAnsi="Times New Roman" w:cs="Times New Roman"/>
          <w:b/>
          <w:u w:val="single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0"/>
        <w:gridCol w:w="1811"/>
        <w:gridCol w:w="1811"/>
        <w:gridCol w:w="1812"/>
        <w:gridCol w:w="1812"/>
      </w:tblGrid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Lower 95% CI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Upper 95% CI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Model 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99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75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423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97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45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1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89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54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24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3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96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64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28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7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10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284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37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13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32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07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58</w:t>
            </w:r>
          </w:p>
        </w:tc>
      </w:tr>
      <w:tr w:rsidR="00B364F9" w:rsidRPr="00F675C6" w:rsidTr="00A64ABD"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b/>
                <w:sz w:val="24"/>
                <w:szCs w:val="24"/>
              </w:rPr>
              <w:t>Model 3 DD=19yr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1812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55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1813" w:type="dxa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</w:rPr>
              <w:t>1.388</w:t>
            </w:r>
          </w:p>
        </w:tc>
      </w:tr>
      <w:tr w:rsidR="00B364F9" w:rsidRPr="00C9559E" w:rsidTr="00A64ABD">
        <w:tc>
          <w:tcPr>
            <w:tcW w:w="9062" w:type="dxa"/>
            <w:gridSpan w:val="5"/>
          </w:tcPr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1: adjusted for time-updated age</w:t>
            </w:r>
          </w:p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2: model 1 additionally adjusted for country of birth, education and baseline comorbidities</w:t>
            </w:r>
          </w:p>
          <w:p w:rsidR="00B364F9" w:rsidRPr="00F675C6" w:rsidRDefault="00B364F9" w:rsidP="00B364F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75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3: model 2 additionally adjusted for time-updated diabetes duration and effects shown for pctl 10, 25, 50, 75, 90.</w:t>
            </w:r>
          </w:p>
        </w:tc>
      </w:tr>
    </w:tbl>
    <w:p w:rsidR="00B364F9" w:rsidRPr="00F675C6" w:rsidRDefault="00B364F9" w:rsidP="00B364F9">
      <w:pPr>
        <w:rPr>
          <w:rFonts w:ascii="Times New Roman" w:hAnsi="Times New Roman" w:cs="Times New Roman"/>
          <w:lang w:val="en-GB"/>
        </w:rPr>
      </w:pPr>
    </w:p>
    <w:p w:rsidR="00B364F9" w:rsidRPr="00F675C6" w:rsidRDefault="00B364F9">
      <w:pPr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br w:type="page"/>
      </w:r>
    </w:p>
    <w:p w:rsidR="0081241E" w:rsidRPr="00F675C6" w:rsidRDefault="0036512F" w:rsidP="00A0205C">
      <w:pPr>
        <w:pStyle w:val="Rubrik3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2" w:name="_Toc18169909"/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2.</w:t>
      </w:r>
      <w:r w:rsidR="00DF7890" w:rsidRPr="00F675C6"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S</w:t>
      </w:r>
      <w:r w:rsidR="00B364F9" w:rsidRPr="00F675C6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. Adjusted hazard ratios for </w:t>
      </w:r>
      <w:r w:rsidR="00DF7890" w:rsidRPr="00F675C6">
        <w:rPr>
          <w:rFonts w:ascii="Times New Roman" w:hAnsi="Times New Roman" w:cs="Times New Roman"/>
          <w:b/>
          <w:color w:val="000000" w:themeColor="text1"/>
          <w:lang w:val="en-US"/>
        </w:rPr>
        <w:t>atrial fibrillation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and 95% confidence intervals for time-updated mean HbA1c categories, albuminuria categories and eGFR categories versus the reference group examined by Cox regression – Men</w:t>
      </w:r>
      <w:bookmarkEnd w:id="2"/>
    </w:p>
    <w:p w:rsidR="0036512F" w:rsidRPr="00F675C6" w:rsidRDefault="0036512F" w:rsidP="0036512F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6"/>
        <w:gridCol w:w="1706"/>
        <w:gridCol w:w="1706"/>
      </w:tblGrid>
      <w:tr w:rsidR="0036512F" w:rsidRPr="00C9559E" w:rsidTr="00311365">
        <w:trPr>
          <w:cantSplit/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bookmarkStart w:id="3" w:name="IDX"/>
            <w:bookmarkEnd w:id="3"/>
          </w:p>
        </w:tc>
        <w:tc>
          <w:tcPr>
            <w:tcW w:w="511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Hazard ratio (95% CI)</w:t>
            </w: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br/>
              <w:t>p-value</w:t>
            </w:r>
          </w:p>
        </w:tc>
      </w:tr>
      <w:tr w:rsidR="0036512F" w:rsidRPr="00F675C6" w:rsidTr="00311365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</w:t>
            </w:r>
            <w:r w:rsidR="00DF7890"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ial fibrillatio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</w:t>
            </w:r>
          </w:p>
        </w:tc>
      </w:tr>
      <w:tr w:rsidR="0036512F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739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8414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9.7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577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62613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8.1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428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4510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9%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28 - 1.3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22 - 1.2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21 - 1.2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30 - 1.3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24 - 1.3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21 - 1.2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 (1.36 - 1.4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 (1.29 - 1.3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28 - 1.3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 (1.46 - 1.6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3 (1.34 - 1.5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 (1.33 - 1.5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9 (1.45 - 1.7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0 (1.37 - 1.6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 (1.34 - 1.6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ime updated albuminuria categori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392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46827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7.0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237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2625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5.5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1297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1455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4.7%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17 - 1.2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12 - 1.1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11 - 1.1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icr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 (1.52 - 1.6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 (1.44 - 1.5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 (1.43 - 1.5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acr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8 (1.81 - 1.9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4 (1.67 - 1.8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 (1.66 - 1.8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2 (3.13 - 4.2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3 (2.70 - 3.6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5 (2.70 - 3.6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ime updated eGFR categori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5847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7395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8.9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4261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52756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7.4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282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3593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2%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1 (eGFR &gt;=90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 (1.31 - 1.4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28 - 1.3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27 - 1.3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2 (eGFR 60-89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24 - 1.2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9 - 1.2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1.18 - 1.2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3 (eGFR 30-59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 (1.41 - 1.4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2 (1.28 - 1.3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 (1.26 - 1.3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4 (eGFR 15-29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6 (1.99 - 2.3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3 (1.69 - 1.9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2 (1.67 - 1.9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CKD stage 5 (eGFR &lt;15 or dialysis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7 (3.16 - 4.2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7 (2.73 - 3.6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F675C6" w:rsidRDefault="0036512F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15 (2.70 - 3.6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36512F" w:rsidRPr="006E49C2" w:rsidTr="00311365">
        <w:trPr>
          <w:cantSplit/>
          <w:jc w:val="center"/>
        </w:trPr>
        <w:tc>
          <w:tcPr>
            <w:tcW w:w="7386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36512F" w:rsidRPr="006E49C2" w:rsidRDefault="0036512F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odel 1: adjusted for time-updated age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Model 2: Model 1 additionally adjusted for born in Sweden, maximum education level and baseline comorbidities (CHD, HF, VD, stroke, cancer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Model 3: Model 2 additionally adjusted for time-updated diabetes duration (effects taken for DD=7 years [median]).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</w:r>
          </w:p>
        </w:tc>
      </w:tr>
    </w:tbl>
    <w:p w:rsidR="00420963" w:rsidRPr="006E49C2" w:rsidRDefault="00420963" w:rsidP="0036512F">
      <w:pPr>
        <w:rPr>
          <w:rFonts w:ascii="Times New Roman" w:hAnsi="Times New Roman" w:cs="Times New Roman"/>
          <w:lang w:val="en-US"/>
        </w:rPr>
      </w:pPr>
    </w:p>
    <w:p w:rsidR="00420963" w:rsidRPr="006E49C2" w:rsidRDefault="00420963">
      <w:pPr>
        <w:rPr>
          <w:rFonts w:ascii="Times New Roman" w:hAnsi="Times New Roman" w:cs="Times New Roman"/>
          <w:lang w:val="en-US"/>
        </w:rPr>
      </w:pPr>
      <w:r w:rsidRPr="006E49C2">
        <w:rPr>
          <w:rFonts w:ascii="Times New Roman" w:hAnsi="Times New Roman" w:cs="Times New Roman"/>
          <w:lang w:val="en-US"/>
        </w:rPr>
        <w:br w:type="page"/>
      </w:r>
    </w:p>
    <w:p w:rsidR="0036512F" w:rsidRPr="00F675C6" w:rsidRDefault="00420963" w:rsidP="00A0205C">
      <w:pPr>
        <w:pStyle w:val="Rubrik3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4" w:name="_Toc18169910"/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2.</w:t>
      </w:r>
      <w:r w:rsidR="00702751"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4 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>Table S</w:t>
      </w:r>
      <w:r w:rsidR="00B364F9" w:rsidRPr="00F675C6">
        <w:rPr>
          <w:rFonts w:ascii="Times New Roman" w:hAnsi="Times New Roman" w:cs="Times New Roman"/>
          <w:b/>
          <w:color w:val="000000" w:themeColor="text1"/>
          <w:lang w:val="en-US"/>
        </w:rPr>
        <w:t>3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. Adjusted hazard ratios for </w:t>
      </w:r>
      <w:r w:rsidR="00D905F6" w:rsidRPr="00F675C6">
        <w:rPr>
          <w:rFonts w:ascii="Times New Roman" w:hAnsi="Times New Roman" w:cs="Times New Roman"/>
          <w:b/>
          <w:color w:val="000000" w:themeColor="text1"/>
          <w:lang w:val="en-US"/>
        </w:rPr>
        <w:t>atrial fibrillation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and 95% confidence intervals for time-updated mean HbA1c categories, albuminuria categories and eGFR categories versus the reference group examined by Cox regression </w:t>
      </w:r>
      <w:r w:rsidR="00DD0681" w:rsidRPr="00F675C6">
        <w:rPr>
          <w:rFonts w:ascii="Times New Roman" w:hAnsi="Times New Roman" w:cs="Times New Roman"/>
          <w:b/>
          <w:color w:val="000000" w:themeColor="text1"/>
          <w:lang w:val="en-US"/>
        </w:rPr>
        <w:t>–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Women</w:t>
      </w:r>
      <w:bookmarkEnd w:id="4"/>
    </w:p>
    <w:p w:rsidR="00DD0681" w:rsidRPr="00F675C6" w:rsidRDefault="00DD0681" w:rsidP="00DD0681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6"/>
        <w:gridCol w:w="1706"/>
        <w:gridCol w:w="1706"/>
      </w:tblGrid>
      <w:tr w:rsidR="00DD0681" w:rsidRPr="00C9559E" w:rsidTr="00311365">
        <w:trPr>
          <w:cantSplit/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11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Hazard ratio (95% CI)</w:t>
            </w: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br/>
              <w:t>p-value</w:t>
            </w:r>
          </w:p>
        </w:tc>
      </w:tr>
      <w:tr w:rsidR="00DD0681" w:rsidRPr="00F675C6" w:rsidTr="00311365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</w:t>
            </w:r>
            <w:r w:rsidR="00B25A7E"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ial fibrillatio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</w:t>
            </w:r>
          </w:p>
        </w:tc>
      </w:tr>
      <w:tr w:rsidR="00DD0681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8395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5995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9.6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630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3611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7.6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5161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2043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2%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30 - 1.3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24 - 1.3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23 - 1.2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 (1.37 - 1.4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29 - 1.3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28 - 1.3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 (1.49 - 1.6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 (1.38 - 1.5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 (1.38 - 1.5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 (1.58 - 1.8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8 (1.46 - 1.7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 (1.42 - 1.6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4 (1.57 - 1.9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 (1.49 - 1.8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 (1.52 - 1.9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ime updated albuminuria categori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5456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26983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8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351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04757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4.9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276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094921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4.0%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 (1.27 - 1.3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21 - 1.2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20 - 1.2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icr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5 (1.68 - 1.8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3 (1.56 - 1.7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 (1.54 - 1.6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acr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0 (1.89 - 2.1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 (1.68 - 1.8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7 (1.67 - 1.8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96 (3.26 - 4.7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1 (2.81 - 4.1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1 (2.78 - 4.1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ime updated eGFR categori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7260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51603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8.9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5221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2826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9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4130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13157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5.6%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1 (eGFR &gt;=90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 (1.33 - 1.4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 (1.29 - 1.4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 (1.28 - 1.4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2 (eGFR 60-89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27 - 1.3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22 - 1.2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5 (1.21 - 1.2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3 (eGFR 30-59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 (1.45 - 1.5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 (1.33 - 1.4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 (1.32 - 1.4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KD stage 4 (eGFR 15-29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3 (1.87 - 2.1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 (1.57 - 1.8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8 (1.55 - 1.8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CKD stage 5 (eGFR &lt;15 or dialysis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00 (3.29 - 4.8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6 (2.84 - 4.2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F675C6" w:rsidRDefault="00DD0681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42 (2.79 - 4.2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DD0681" w:rsidRPr="006E49C2" w:rsidTr="00311365">
        <w:trPr>
          <w:cantSplit/>
          <w:jc w:val="center"/>
        </w:trPr>
        <w:tc>
          <w:tcPr>
            <w:tcW w:w="7386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DD0681" w:rsidRPr="006E49C2" w:rsidRDefault="00DD0681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odel 1: adjusted for time-updated age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Model 2: Model 1 additionally adjusted for born in Sweden, maximum education level and baseline comorbidities (CHD, HF, VD, stroke, cancer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Model 3: Model 2 additionally adjusted for time-updated diabetes duration (effects taken for DD=7 years [median]).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</w:r>
          </w:p>
        </w:tc>
      </w:tr>
    </w:tbl>
    <w:p w:rsidR="0070372B" w:rsidRPr="00F675C6" w:rsidRDefault="0070372B" w:rsidP="00DD0681">
      <w:pPr>
        <w:rPr>
          <w:rFonts w:ascii="Times New Roman" w:hAnsi="Times New Roman" w:cs="Times New Roman"/>
          <w:lang w:val="en-US"/>
        </w:rPr>
      </w:pPr>
    </w:p>
    <w:p w:rsidR="0070372B" w:rsidRPr="00F675C6" w:rsidRDefault="0070372B">
      <w:pPr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br w:type="page"/>
      </w:r>
    </w:p>
    <w:p w:rsidR="00911300" w:rsidRPr="00F675C6" w:rsidRDefault="00911300" w:rsidP="00A0205C">
      <w:pPr>
        <w:pStyle w:val="Rubrik3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5" w:name="_Toc18169911"/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2.</w:t>
      </w:r>
      <w:r w:rsidR="00702751" w:rsidRPr="00F675C6">
        <w:rPr>
          <w:rFonts w:ascii="Times New Roman" w:hAnsi="Times New Roman" w:cs="Times New Roman"/>
          <w:b/>
          <w:color w:val="000000" w:themeColor="text1"/>
          <w:lang w:val="en-US"/>
        </w:rPr>
        <w:t>5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S</w:t>
      </w:r>
      <w:r w:rsidR="00B364F9" w:rsidRPr="00F675C6">
        <w:rPr>
          <w:rFonts w:ascii="Times New Roman" w:hAnsi="Times New Roman" w:cs="Times New Roman"/>
          <w:b/>
          <w:color w:val="000000" w:themeColor="text1"/>
          <w:lang w:val="en-US"/>
        </w:rPr>
        <w:t>4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. Adjusted hazard ratios for </w:t>
      </w:r>
      <w:r w:rsidR="00133E4C"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atrial </w:t>
      </w:r>
      <w:r w:rsidR="00D433B7" w:rsidRPr="00F675C6">
        <w:rPr>
          <w:rFonts w:ascii="Times New Roman" w:hAnsi="Times New Roman" w:cs="Times New Roman"/>
          <w:b/>
          <w:color w:val="000000" w:themeColor="text1"/>
          <w:lang w:val="en-US"/>
        </w:rPr>
        <w:t>fibrillation</w:t>
      </w:r>
      <w:bookmarkStart w:id="6" w:name="_GoBack"/>
      <w:bookmarkEnd w:id="6"/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and 95% confidence intervals for time-updated mean HbA1c categories together with albuminuria and eGFR versus the reference group examined by Cox regression - Men</w:t>
      </w:r>
      <w:bookmarkEnd w:id="5"/>
    </w:p>
    <w:p w:rsidR="00DD0681" w:rsidRPr="00F675C6" w:rsidRDefault="00DD0681" w:rsidP="00DD0681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6"/>
        <w:gridCol w:w="1706"/>
        <w:gridCol w:w="1706"/>
      </w:tblGrid>
      <w:tr w:rsidR="00911300" w:rsidRPr="00C9559E" w:rsidTr="00311365">
        <w:trPr>
          <w:cantSplit/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11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Hazard ratio (95% CI)</w:t>
            </w: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br/>
              <w:t>p-value</w:t>
            </w:r>
          </w:p>
        </w:tc>
      </w:tr>
      <w:tr w:rsidR="00911300" w:rsidRPr="00F675C6" w:rsidTr="00311365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</w:t>
            </w:r>
            <w:r w:rsidR="00627B51"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ial fibrillatio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</w:t>
            </w:r>
          </w:p>
        </w:tc>
      </w:tr>
      <w:tr w:rsidR="00911300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 and 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3795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45856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9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2251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25311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5.4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1200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1386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4.6%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16 - 1.2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12 - 1.1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11 - 1.1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12 - 1.2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7 - 1.1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6 - 1.1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14 - 1.2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9 - 1.2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10 - 1.2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14 - 1.4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7 - 1.3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1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5 - 1.3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36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 (1.11 - 1.5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1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03 - 1.4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2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0 - 1.4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5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8 (1.62 - 1.7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 (1.51 - 1.6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 (1.49 - 1.6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 (1.59 - 1.7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 (1.50 - 1.6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 (1.49 - 1.6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 (1.66 - 1.8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5 (1.55 - 1.7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5 (1.55 - 1.7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0 (1.83 - 2.1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3 (1.66 - 2.0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3 (1.66 - 2.0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1 (1.75 - 2.3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5 (1.61 - 2.1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7 (1.62 - 2.1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 and eGFR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564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72287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8.8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4065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5112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7.3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269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34886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1%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23 - 1.2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9 - 1.2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18 - 1.2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22 - 1.3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8 - 1.2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17 - 1.2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 (1.29 - 1.4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25 - 1.3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25 - 1.3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 (1.36 - 1.6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 (1.29 - 1.5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9 (1.28 - 1.5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 (1.37 - 1.7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 (1.32 - 1.6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8 (1.31 - 1.6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 (1.41 - 1.5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28 - 1.3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25 - 1.3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 (1.49 - 1.6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 (1.35 - 1.4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 (1.33 - 1.4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 (1.50 - 1.7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 (1.34 - 1.5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 (1.34 - 1.5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0 (1.60 - 2.0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 (1.37 - 1.7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9 (1.40 - 1.8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8 (1.47 - 2.1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 (1.27 - 1.8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 (1.27 - 1.9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 albuminuria and eGFR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3981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4859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7.1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2427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2796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5.6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1300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1580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4.7%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=6.9% (&lt;=52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14 - 1.2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11 - 1.1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10 - 1.1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7.0-7.8% (53-62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8 - 1.1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4 - 1.1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.04 - 1.1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05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7.9-8.7% (63-72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9 - 1.2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5 - 1.2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0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7 - 1.2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02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8.8-9.6% (73-82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09 - 1.3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01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4 - 1.3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1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3 - 1.3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17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gt;=9.7% (&gt;=83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04 - 1.5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1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0.98 - 1.4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08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0.94 - 1.4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0.18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=6.9% (&lt;=52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2 (1.48 - 1.5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1 (1.36 - 1.4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9 (1.34 - 1.4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7.0-7.8% (53-62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 (1.50 - 1.6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 (1.40 - 1.5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 (1.39 - 1.5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7.9-8.7% (63-72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6 (1.58 - 1.7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4 (1.46 - 1.6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5 (1.46 - 1.6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8.8-9.6% (73-82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 (1.71 - 2.0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7 (1.53 - 1.8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9 (1.55 - 1.8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gt;=9.7% (&gt;=83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 (1.67 - 2.1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 (1.52 - 1.9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F675C6" w:rsidRDefault="00911300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 (1.54 - 2.0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911300" w:rsidRPr="006E49C2" w:rsidTr="00311365">
        <w:trPr>
          <w:cantSplit/>
          <w:jc w:val="center"/>
        </w:trPr>
        <w:tc>
          <w:tcPr>
            <w:tcW w:w="7386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911300" w:rsidRPr="006E49C2" w:rsidRDefault="00911300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odel 1: adjusted for time-updated age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Model 2: Model 1 additionally adjusted for born in Sweden, maximum education level and baseline comorbidities (CHD, HF, VD, stroke, cancer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Model 3: Model 2 additionally adjusted for time-updated diabetes duration.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</w:r>
          </w:p>
        </w:tc>
      </w:tr>
    </w:tbl>
    <w:p w:rsidR="00911300" w:rsidRPr="00F675C6" w:rsidRDefault="00911300" w:rsidP="00DD0681">
      <w:pPr>
        <w:rPr>
          <w:rFonts w:ascii="Times New Roman" w:hAnsi="Times New Roman" w:cs="Times New Roman"/>
          <w:lang w:val="en-US"/>
        </w:rPr>
      </w:pPr>
    </w:p>
    <w:p w:rsidR="00911300" w:rsidRPr="00F675C6" w:rsidRDefault="00911300">
      <w:pPr>
        <w:rPr>
          <w:rFonts w:ascii="Times New Roman" w:hAnsi="Times New Roman" w:cs="Times New Roman"/>
          <w:lang w:val="en-US"/>
        </w:rPr>
      </w:pPr>
      <w:r w:rsidRPr="00F675C6">
        <w:rPr>
          <w:rFonts w:ascii="Times New Roman" w:hAnsi="Times New Roman" w:cs="Times New Roman"/>
          <w:lang w:val="en-US"/>
        </w:rPr>
        <w:br w:type="page"/>
      </w:r>
    </w:p>
    <w:p w:rsidR="00911300" w:rsidRPr="00F675C6" w:rsidRDefault="00911300" w:rsidP="00A0205C">
      <w:pPr>
        <w:pStyle w:val="Rubrik3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7" w:name="_Toc18169912"/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2.</w:t>
      </w:r>
      <w:r w:rsidR="00702751" w:rsidRPr="00F675C6">
        <w:rPr>
          <w:rFonts w:ascii="Times New Roman" w:hAnsi="Times New Roman" w:cs="Times New Roman"/>
          <w:b/>
          <w:color w:val="000000" w:themeColor="text1"/>
          <w:lang w:val="en-US"/>
        </w:rPr>
        <w:t>6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S</w:t>
      </w:r>
      <w:r w:rsidR="00B364F9" w:rsidRPr="00F675C6">
        <w:rPr>
          <w:rFonts w:ascii="Times New Roman" w:hAnsi="Times New Roman" w:cs="Times New Roman"/>
          <w:b/>
          <w:color w:val="000000" w:themeColor="text1"/>
          <w:lang w:val="en-US"/>
        </w:rPr>
        <w:t>5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. Adjusted hazard ratios for </w:t>
      </w:r>
      <w:r w:rsidR="00025F10" w:rsidRPr="00F675C6">
        <w:rPr>
          <w:rFonts w:ascii="Times New Roman" w:hAnsi="Times New Roman" w:cs="Times New Roman"/>
          <w:b/>
          <w:color w:val="000000" w:themeColor="text1"/>
          <w:lang w:val="en-US"/>
        </w:rPr>
        <w:t>atrial fibrillation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and 95% confidence intervals for time-updated mean HbA1c categories together with albuminuria and eGFR versus the reference group examined by Cox regression </w:t>
      </w:r>
      <w:r w:rsidR="00A709A6" w:rsidRPr="00F675C6">
        <w:rPr>
          <w:rFonts w:ascii="Times New Roman" w:hAnsi="Times New Roman" w:cs="Times New Roman"/>
          <w:b/>
          <w:color w:val="000000" w:themeColor="text1"/>
          <w:lang w:val="en-US"/>
        </w:rPr>
        <w:t>–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Women</w:t>
      </w:r>
      <w:bookmarkEnd w:id="7"/>
    </w:p>
    <w:p w:rsidR="00A709A6" w:rsidRPr="00F675C6" w:rsidRDefault="00A709A6" w:rsidP="00A709A6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6"/>
        <w:gridCol w:w="1706"/>
        <w:gridCol w:w="1706"/>
      </w:tblGrid>
      <w:tr w:rsidR="008A1C07" w:rsidRPr="00C9559E" w:rsidTr="00311365">
        <w:trPr>
          <w:cantSplit/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5118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Hazard ratio (95% CI)</w:t>
            </w: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br/>
              <w:t>p-value</w:t>
            </w:r>
          </w:p>
        </w:tc>
      </w:tr>
      <w:tr w:rsidR="008A1C07" w:rsidRPr="00F675C6" w:rsidTr="00311365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A</w:t>
            </w:r>
            <w:r w:rsidR="00111BF7"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ial fibrillatio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</w:t>
            </w:r>
          </w:p>
        </w:tc>
      </w:tr>
      <w:tr w:rsidR="008A1C07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 and 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5371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26126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7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343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03950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4.8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269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09437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4.0%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22 - 1.3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17 - 1.2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0 (1.17 - 1.2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 (1.24 - 1.3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18 - 1.2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8 - 1.2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 (1.32 - 1.4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23 - 1.3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24 - 1.4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8 (1.41 - 1.7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0 (1.35 - 1.6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9 (1.33 - 1.6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 -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2 (1.37 - 1.9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3 (1.29 - 1.8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8 (1.33 - 1.8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 (1.61 - 1.7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 (1.48 - 1.6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 (1.47 - 1.6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7 (1.76 - 1.9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4 (1.63 - 1.8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4 (1.63 - 1.8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9 (1.93 - 2.2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 (1.74 - 2.0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9 (1.74 - 2.0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2 (1.87 - 2.4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8 (1.65 - 2.1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0 (1.66 - 2.1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 - Not Normoalbuminuri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6 (2.16 - 3.0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7 (1.90 - 2.7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35 (1.96 - 2.8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 and eGFR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709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49923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8.8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506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26657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8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403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1219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5.5%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24 - 1.3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3 (1.19 - 1.2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8 - 1.2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4 (1.29 - 1.4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 (1.23 - 1.3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9 (1.23 - 1.3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 (1.33 - 1.5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5 (1.26 - 1.4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 (1.26 - 1.4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 (1.40 - 1.7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 (1.31 - 1.6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 (1.28 - 1.6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 -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7 (1.35 - 1.8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6 (1.33 - 1.8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0 (1.35 - 1.8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4 (1.39 - 1.5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28 - 1.3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3 (1.28 - 1.3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3 (1.46 - 1.6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 (1.33 - 1.4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0 (1.33 - 1.4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4 (1.72 - 1.9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5 (1.54 - 1.7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7 (1.56 - 1.8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4 (1.73 - 2.1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3 (1.54 - 1.9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1 (1.51 - 1.9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 -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17 (1.83 - 2.5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 (1.56 - 2.2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3 (1.61 - 2.3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C9559E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 albuminuria and eGFR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599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3161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7.2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403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109190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5.3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73166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09828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4.3%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Controls (reference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=6.9% (&lt;=52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8 - 1.2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15 - 1.2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13 - 1.2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7.0-7.8% (53-62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19 - 1.3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5 - 1.2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2 (1.15 - 1.2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7.9-8.7% (63-72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 (1.20 - 1.4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4 - 1.3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16 - 1.39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8.8-9.6% (73-82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2 (1.22 - 1.6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8 (1.18 - 1.6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 (1.17 - 1.6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gt;=9.7% (&gt;=83 mmol/mol) - Normoalbuminuria and eGFR&gt;=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4 (1.32 - 2.0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1 (1.29 - 2.00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4 (1.31 - 2.0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lt;=6.9% (&lt;=52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7 (1.43 - 1.5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 (1.32 - 1.4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6 (1.32 - 1.4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7.0-7.8% (53-62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58 (1.51 - 1.6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5 (1.39 - 1.51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46 (1.39 - 1.5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7.9-8.7% (63-72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86 (1.75 - 1.9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67 (1.58 - 1.77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0 (1.60 - 1.82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8.8-9.6% (73-82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6 (1.78 - 2.16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5 (1.58 - 1.93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76 (1.58 - 1.95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F675C6" w:rsidTr="00311365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&gt;=9.7% (&gt;=83 mmol/mol) - Not Normoalbuminuria or eGFR&lt;6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21 (1.92 - 2.54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8 (1.71 - 2.2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F675C6" w:rsidRDefault="008A1C07" w:rsidP="00311365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05 (1.77 - 2.38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br/>
              <w:t>&lt;.0001</w:t>
            </w:r>
          </w:p>
        </w:tc>
      </w:tr>
      <w:tr w:rsidR="008A1C07" w:rsidRPr="00C9559E" w:rsidTr="00311365">
        <w:trPr>
          <w:cantSplit/>
          <w:jc w:val="center"/>
        </w:trPr>
        <w:tc>
          <w:tcPr>
            <w:tcW w:w="7386" w:type="dxa"/>
            <w:gridSpan w:val="4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8A1C07" w:rsidRPr="006E49C2" w:rsidRDefault="008A1C07" w:rsidP="00311365">
            <w:pPr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Model 1: adjusted for time-updated age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Model 2: Model 1 additionally adjusted for born in Sweden, maximum education level and baseline comorbidities (CHD, HF, VD, stroke, cancer)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Model 3: Model 2 additionally adjusted for time-updated diabetes duration.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</w:r>
          </w:p>
        </w:tc>
      </w:tr>
    </w:tbl>
    <w:p w:rsidR="00B364F9" w:rsidRPr="00F675C6" w:rsidRDefault="00B364F9" w:rsidP="00A709A6">
      <w:pPr>
        <w:rPr>
          <w:rFonts w:ascii="Times New Roman" w:hAnsi="Times New Roman" w:cs="Times New Roman"/>
          <w:lang w:val="en-US"/>
        </w:rPr>
      </w:pPr>
    </w:p>
    <w:p w:rsidR="00B364F9" w:rsidRPr="00F675C6" w:rsidRDefault="00B364F9">
      <w:pPr>
        <w:rPr>
          <w:rFonts w:ascii="Times New Roman" w:hAnsi="Times New Roman" w:cs="Times New Roman"/>
          <w:lang w:val="en-US"/>
        </w:rPr>
        <w:sectPr w:rsidR="00B364F9" w:rsidRPr="00F675C6" w:rsidSect="00B364F9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:rsidR="00A709A6" w:rsidRPr="00F675C6" w:rsidRDefault="00B364F9" w:rsidP="00A0205C">
      <w:pPr>
        <w:pStyle w:val="Rubrik3"/>
        <w:rPr>
          <w:rFonts w:ascii="Times New Roman" w:hAnsi="Times New Roman" w:cs="Times New Roman"/>
          <w:b/>
          <w:color w:val="000000" w:themeColor="text1"/>
          <w:lang w:val="en-US"/>
        </w:rPr>
      </w:pPr>
      <w:bookmarkStart w:id="8" w:name="_Toc18169913"/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2.</w:t>
      </w:r>
      <w:r w:rsidR="00702751" w:rsidRPr="00F675C6">
        <w:rPr>
          <w:rFonts w:ascii="Times New Roman" w:hAnsi="Times New Roman" w:cs="Times New Roman"/>
          <w:b/>
          <w:color w:val="000000" w:themeColor="text1"/>
          <w:lang w:val="en-US"/>
        </w:rPr>
        <w:t>7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S6. The impact of time-updated mean HbA1c categories on time to first </w:t>
      </w:r>
      <w:r w:rsidR="00702751" w:rsidRPr="00F675C6">
        <w:rPr>
          <w:rFonts w:ascii="Times New Roman" w:hAnsi="Times New Roman" w:cs="Times New Roman"/>
          <w:b/>
          <w:color w:val="000000" w:themeColor="text1"/>
          <w:lang w:val="en-US"/>
        </w:rPr>
        <w:t>atrial fibrillation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using Cox regression analysis among type 2 diabetes patients – Men</w:t>
      </w:r>
      <w:bookmarkEnd w:id="8"/>
    </w:p>
    <w:p w:rsidR="00B364F9" w:rsidRPr="00F675C6" w:rsidRDefault="00B364F9" w:rsidP="00A709A6">
      <w:pPr>
        <w:rPr>
          <w:rFonts w:ascii="Times New Roman" w:hAnsi="Times New Roman" w:cs="Times New Roman"/>
          <w:i/>
          <w:lang w:val="en-US"/>
        </w:rPr>
      </w:pPr>
    </w:p>
    <w:p w:rsidR="00B364F9" w:rsidRPr="00F675C6" w:rsidRDefault="00B364F9" w:rsidP="00A709A6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6"/>
        <w:gridCol w:w="1706"/>
        <w:gridCol w:w="1706"/>
        <w:gridCol w:w="1706"/>
        <w:gridCol w:w="1706"/>
        <w:gridCol w:w="1706"/>
        <w:gridCol w:w="1706"/>
      </w:tblGrid>
      <w:tr w:rsidR="00B364F9" w:rsidRPr="00C9559E" w:rsidTr="00A64ABD">
        <w:trPr>
          <w:cantSplit/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42" w:type="dxa"/>
            <w:gridSpan w:val="7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Hazard ratio (95% CI)</w:t>
            </w: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br/>
              <w:t>p-value</w:t>
            </w:r>
          </w:p>
        </w:tc>
      </w:tr>
      <w:tr w:rsidR="00B364F9" w:rsidRPr="00F675C6" w:rsidTr="00A64ABD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Time to first </w:t>
            </w:r>
            <w:r w:rsidR="007E7328"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trial fibrillatio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B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C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D</w:t>
            </w:r>
          </w:p>
        </w:tc>
      </w:tr>
      <w:tr w:rsidR="00B364F9" w:rsidRPr="00C9559E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0.98- 1.05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0.98-1.04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 (0.96-1.03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7 (0.94-1.01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1 (0.97-1.04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 (0.90-1.02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6 (0.93-1.00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2</w:t>
            </w: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7 (1.02-1.11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5 (1.01-1.10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 (0.99-1.09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94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 (0.95-1.04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5 (1.00-1.11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5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0.95-1.10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 (0.94-1.04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</w:t>
            </w: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5 (1.08-1.23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3-1.1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1.02-1.17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0.95-1.10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5-1.23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0 (0.91-1.11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0.95-1.10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55</w:t>
            </w: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06-1.27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7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3-1.24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75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1-1.22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 (0.95-1.1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1-1.2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9 (0.95-1.26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0.91-1.14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74</w:t>
            </w:r>
          </w:p>
        </w:tc>
      </w:tr>
      <w:tr w:rsidR="00B364F9" w:rsidRPr="00C9559E" w:rsidTr="00A64ABD">
        <w:trPr>
          <w:cantSplit/>
          <w:jc w:val="center"/>
        </w:trPr>
        <w:tc>
          <w:tcPr>
            <w:tcW w:w="14210" w:type="dxa"/>
            <w:gridSpan w:val="8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1: Adjusted for time-updated age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2: Model 1 additionally adjusted for born in Sweden, education level, baseline comorbidities (coronary heart disease, heart failure, valve disease, stroke, cancer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: Model 2 additionally adjusted for time-updated diabetes duration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A: Model 3 additionally adjusted for time-updated mean systolic blood pressure, time-updated mean body mass index, time updated smoking status, time-updated status about blood pressure lowering medication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B: Model 3 additionally adjusted for time-updated mean high density lipoprotein, time-updated mean low density lipoprotein, time-updated status about lipid lowering mediaction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C: Model 3 additionally adjusted for time-updated insulin method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D: Model 3 additionally adjusted for time-updated albuminuria categories</w:t>
            </w:r>
          </w:p>
        </w:tc>
      </w:tr>
    </w:tbl>
    <w:p w:rsidR="00B364F9" w:rsidRPr="00F675C6" w:rsidRDefault="00B364F9">
      <w:pPr>
        <w:rPr>
          <w:rFonts w:ascii="Times New Roman" w:hAnsi="Times New Roman" w:cs="Times New Roman"/>
          <w:lang w:val="en-GB"/>
        </w:rPr>
      </w:pPr>
      <w:r w:rsidRPr="00F675C6">
        <w:rPr>
          <w:rFonts w:ascii="Times New Roman" w:hAnsi="Times New Roman" w:cs="Times New Roman"/>
          <w:lang w:val="en-GB"/>
        </w:rPr>
        <w:br w:type="page"/>
      </w:r>
    </w:p>
    <w:p w:rsidR="00B364F9" w:rsidRPr="00F675C6" w:rsidRDefault="00B364F9" w:rsidP="00A0205C">
      <w:pPr>
        <w:pStyle w:val="Rubrik3"/>
        <w:rPr>
          <w:rFonts w:ascii="Times New Roman" w:hAnsi="Times New Roman" w:cs="Times New Roman"/>
          <w:b/>
          <w:lang w:val="en-US"/>
        </w:rPr>
      </w:pPr>
      <w:bookmarkStart w:id="9" w:name="_Toc18169914"/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lastRenderedPageBreak/>
        <w:t>2.</w:t>
      </w:r>
      <w:r w:rsidR="00702751" w:rsidRPr="00F675C6">
        <w:rPr>
          <w:rFonts w:ascii="Times New Roman" w:hAnsi="Times New Roman" w:cs="Times New Roman"/>
          <w:b/>
          <w:color w:val="000000" w:themeColor="text1"/>
          <w:lang w:val="en-US"/>
        </w:rPr>
        <w:t>8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Table S7. The impact of time-updated mean HbA1c categories on time to first</w:t>
      </w:r>
      <w:r w:rsidR="00127684" w:rsidRPr="00F675C6">
        <w:rPr>
          <w:rFonts w:ascii="Times New Roman" w:hAnsi="Times New Roman" w:cs="Times New Roman"/>
          <w:b/>
          <w:color w:val="000000" w:themeColor="text1"/>
          <w:lang w:val="en-US"/>
        </w:rPr>
        <w:t xml:space="preserve"> atrial fibrillation </w:t>
      </w:r>
      <w:r w:rsidRPr="00F675C6">
        <w:rPr>
          <w:rFonts w:ascii="Times New Roman" w:hAnsi="Times New Roman" w:cs="Times New Roman"/>
          <w:b/>
          <w:color w:val="000000" w:themeColor="text1"/>
          <w:lang w:val="en-US"/>
        </w:rPr>
        <w:t>using Cox regression analysis among type 2 diabetes patients – Women</w:t>
      </w:r>
      <w:bookmarkEnd w:id="9"/>
      <w:r w:rsidRPr="00F675C6">
        <w:rPr>
          <w:rFonts w:ascii="Times New Roman" w:hAnsi="Times New Roman" w:cs="Times New Roman"/>
          <w:b/>
          <w:lang w:val="en-US"/>
        </w:rPr>
        <w:br/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706"/>
        <w:gridCol w:w="1706"/>
        <w:gridCol w:w="1706"/>
        <w:gridCol w:w="1706"/>
        <w:gridCol w:w="1706"/>
        <w:gridCol w:w="1706"/>
        <w:gridCol w:w="1706"/>
      </w:tblGrid>
      <w:tr w:rsidR="00B364F9" w:rsidRPr="00C9559E" w:rsidTr="00A64ABD">
        <w:trPr>
          <w:cantSplit/>
          <w:tblHeader/>
          <w:jc w:val="center"/>
        </w:trPr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1942" w:type="dxa"/>
            <w:gridSpan w:val="7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Hazard ratio (95% CI)</w:t>
            </w: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br/>
              <w:t>p-value</w:t>
            </w:r>
          </w:p>
        </w:tc>
      </w:tr>
      <w:tr w:rsidR="00B364F9" w:rsidRPr="00F675C6" w:rsidTr="00A64ABD">
        <w:trPr>
          <w:cantSplit/>
          <w:tblHeader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 xml:space="preserve">Time to first </w:t>
            </w:r>
            <w:r w:rsidR="00A05B19"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atrial fibrillation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A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B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C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odel 3D</w:t>
            </w:r>
          </w:p>
        </w:tc>
      </w:tr>
      <w:tr w:rsidR="00B364F9" w:rsidRPr="00C9559E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  <w:lang w:val="en-US"/>
              </w:rPr>
              <w:t>Time updated mean HbA1c categori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7398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8414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9.7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5779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62613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8.1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t>n events=104284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N subjects=1345102</w:t>
            </w: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  <w:br/>
              <w:t>data used = 96.9%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5C5C2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lt;=6.9% (&lt;=5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0-7.8% (53-6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6 (1.02-1.10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5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 (1.00-1.08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7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 (1.00-1.09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0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 (1.00-1.06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386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3 (1.00-1.0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9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5 (1.00-1.14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27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4 (1.00-1.0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017</w:t>
            </w: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7.9-8.7% (63-7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6 (1.10-1.20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7-1.18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7- 1.20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8 (1.020- 1.10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80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4-1.1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1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2 (1.02-1.22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2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1 (1.05-1.1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5</w:t>
            </w: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8.8-9.6% (73-82 mmol/mol)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4 (1.15-1.34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1 (1.12-1.31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8 (1.09-1.30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4 (1.04-1.25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36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6-1.30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2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3 (1.00-1.30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79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7 (1.07-1.2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8</w:t>
            </w:r>
          </w:p>
        </w:tc>
      </w:tr>
      <w:tr w:rsidR="00B364F9" w:rsidRPr="00F675C6" w:rsidTr="00A64ABD">
        <w:trPr>
          <w:cantSplit/>
          <w:jc w:val="center"/>
        </w:trPr>
        <w:tc>
          <w:tcPr>
            <w:tcW w:w="2268" w:type="dxa"/>
            <w:tcBorders>
              <w:top w:val="single" w:sz="2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&gt;=9.7% (&gt;=83 mmol/mol)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7 (1.14-1.42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6 (1.13-1.41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0 (1.15-1.45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28 (1.13-1.46)</w:t>
            </w:r>
          </w:p>
          <w:p w:rsidR="00B364F9" w:rsidRPr="00F675C6" w:rsidRDefault="00B364F9" w:rsidP="00A64ABD">
            <w:pPr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01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7 (1.19-1.5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19 (1.00-1.41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474</w:t>
            </w:r>
          </w:p>
        </w:tc>
        <w:tc>
          <w:tcPr>
            <w:tcW w:w="1706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31 (1.15-1.48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&lt;.0001</w:t>
            </w:r>
          </w:p>
        </w:tc>
      </w:tr>
      <w:tr w:rsidR="00B364F9" w:rsidRPr="00C9559E" w:rsidTr="00A64ABD">
        <w:trPr>
          <w:cantSplit/>
          <w:jc w:val="center"/>
        </w:trPr>
        <w:tc>
          <w:tcPr>
            <w:tcW w:w="14210" w:type="dxa"/>
            <w:gridSpan w:val="8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1: Adjusted for time-updated age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2: Model 1 additionally adjusted for born in Sweden, education level, baseline comorbidities (coronary heart disease, heart failure, valve disease, stroke, cancer)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: Model 2 additionally adjusted for time-updated diabetes duration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A: Model 3 additionally adjusted for time-updated mean systolic blood pressure, time-updated mean body mass index, time updated smoking status, time-updated status about blood pressure lowering medication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B: Model 3 additionally adjusted for time-updated mean high density lipoprotein, time-updated mean low density lipoprotein, time-updated status about lipid lowering mediaction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C: Model 3 additionally adjusted for time-updated insulin method</w:t>
            </w:r>
          </w:p>
          <w:p w:rsidR="00B364F9" w:rsidRPr="00F675C6" w:rsidRDefault="00B364F9" w:rsidP="00A64ABD">
            <w:pPr>
              <w:keepNext/>
              <w:adjustRightInd w:val="0"/>
              <w:spacing w:before="38" w:after="38"/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</w:pPr>
            <w:r w:rsidRPr="00F675C6">
              <w:rPr>
                <w:rFonts w:ascii="Times New Roman" w:hAnsi="Times New Roman" w:cs="Times New Roman"/>
                <w:color w:val="000000"/>
                <w:sz w:val="15"/>
                <w:szCs w:val="15"/>
                <w:lang w:val="en-GB"/>
              </w:rPr>
              <w:t>Model 3D: Model 3 additionally adjusted for time-updated albuminuria categories</w:t>
            </w:r>
          </w:p>
        </w:tc>
      </w:tr>
    </w:tbl>
    <w:p w:rsidR="00B364F9" w:rsidRPr="00F675C6" w:rsidRDefault="00B364F9" w:rsidP="00A709A6">
      <w:pPr>
        <w:rPr>
          <w:rFonts w:ascii="Times New Roman" w:hAnsi="Times New Roman" w:cs="Times New Roman"/>
          <w:lang w:val="en-GB"/>
        </w:rPr>
      </w:pPr>
    </w:p>
    <w:sectPr w:rsidR="00B364F9" w:rsidRPr="00F675C6" w:rsidSect="00B364F9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41E"/>
    <w:rsid w:val="00004A52"/>
    <w:rsid w:val="00011003"/>
    <w:rsid w:val="000216F0"/>
    <w:rsid w:val="0002171B"/>
    <w:rsid w:val="00025F10"/>
    <w:rsid w:val="0004221F"/>
    <w:rsid w:val="000854DF"/>
    <w:rsid w:val="00097992"/>
    <w:rsid w:val="000C0591"/>
    <w:rsid w:val="000D5A4B"/>
    <w:rsid w:val="000D6850"/>
    <w:rsid w:val="000E54F4"/>
    <w:rsid w:val="00111BF7"/>
    <w:rsid w:val="0011685D"/>
    <w:rsid w:val="00120E2E"/>
    <w:rsid w:val="00127684"/>
    <w:rsid w:val="00133E4C"/>
    <w:rsid w:val="00150C03"/>
    <w:rsid w:val="00177A04"/>
    <w:rsid w:val="00186C5A"/>
    <w:rsid w:val="001B63A2"/>
    <w:rsid w:val="001C4190"/>
    <w:rsid w:val="001F3AEA"/>
    <w:rsid w:val="001F4D4A"/>
    <w:rsid w:val="002252A2"/>
    <w:rsid w:val="00232D5C"/>
    <w:rsid w:val="0024795B"/>
    <w:rsid w:val="002B16A8"/>
    <w:rsid w:val="002D1077"/>
    <w:rsid w:val="002E378B"/>
    <w:rsid w:val="00303670"/>
    <w:rsid w:val="00306728"/>
    <w:rsid w:val="00314F75"/>
    <w:rsid w:val="00331E0F"/>
    <w:rsid w:val="00361D99"/>
    <w:rsid w:val="0036512F"/>
    <w:rsid w:val="00383558"/>
    <w:rsid w:val="00390A5A"/>
    <w:rsid w:val="00392224"/>
    <w:rsid w:val="003A174D"/>
    <w:rsid w:val="003B0364"/>
    <w:rsid w:val="003B127A"/>
    <w:rsid w:val="003C37D5"/>
    <w:rsid w:val="003C5135"/>
    <w:rsid w:val="003D14ED"/>
    <w:rsid w:val="003E01D8"/>
    <w:rsid w:val="003E5ABF"/>
    <w:rsid w:val="00400247"/>
    <w:rsid w:val="00420963"/>
    <w:rsid w:val="004C29A5"/>
    <w:rsid w:val="00503AE9"/>
    <w:rsid w:val="00507879"/>
    <w:rsid w:val="005139E2"/>
    <w:rsid w:val="00524740"/>
    <w:rsid w:val="005410EA"/>
    <w:rsid w:val="00545C33"/>
    <w:rsid w:val="00555517"/>
    <w:rsid w:val="00575908"/>
    <w:rsid w:val="00585F26"/>
    <w:rsid w:val="006011F0"/>
    <w:rsid w:val="00627B51"/>
    <w:rsid w:val="00697CB2"/>
    <w:rsid w:val="006D797D"/>
    <w:rsid w:val="006E49C2"/>
    <w:rsid w:val="00702751"/>
    <w:rsid w:val="0070372B"/>
    <w:rsid w:val="007C3421"/>
    <w:rsid w:val="007C6261"/>
    <w:rsid w:val="007E42AA"/>
    <w:rsid w:val="007E7328"/>
    <w:rsid w:val="0081241E"/>
    <w:rsid w:val="00855DEE"/>
    <w:rsid w:val="00862747"/>
    <w:rsid w:val="00880C14"/>
    <w:rsid w:val="008A1C07"/>
    <w:rsid w:val="008B2A98"/>
    <w:rsid w:val="008B5E9E"/>
    <w:rsid w:val="008D11F6"/>
    <w:rsid w:val="009025F5"/>
    <w:rsid w:val="00911300"/>
    <w:rsid w:val="00915736"/>
    <w:rsid w:val="00945536"/>
    <w:rsid w:val="00981B43"/>
    <w:rsid w:val="00A0205C"/>
    <w:rsid w:val="00A05B19"/>
    <w:rsid w:val="00A709A6"/>
    <w:rsid w:val="00A74086"/>
    <w:rsid w:val="00AF0A81"/>
    <w:rsid w:val="00B2238F"/>
    <w:rsid w:val="00B25A7E"/>
    <w:rsid w:val="00B364F9"/>
    <w:rsid w:val="00B85E98"/>
    <w:rsid w:val="00BC6CBA"/>
    <w:rsid w:val="00BD67F9"/>
    <w:rsid w:val="00C45460"/>
    <w:rsid w:val="00C54BE3"/>
    <w:rsid w:val="00C573A6"/>
    <w:rsid w:val="00C9559E"/>
    <w:rsid w:val="00CD493C"/>
    <w:rsid w:val="00D433B7"/>
    <w:rsid w:val="00D905F6"/>
    <w:rsid w:val="00DC716F"/>
    <w:rsid w:val="00DD0681"/>
    <w:rsid w:val="00DE2747"/>
    <w:rsid w:val="00DF7154"/>
    <w:rsid w:val="00DF7890"/>
    <w:rsid w:val="00E32ED8"/>
    <w:rsid w:val="00E542C0"/>
    <w:rsid w:val="00E64223"/>
    <w:rsid w:val="00EC530D"/>
    <w:rsid w:val="00ED5D96"/>
    <w:rsid w:val="00F02AB4"/>
    <w:rsid w:val="00F05986"/>
    <w:rsid w:val="00F05DE5"/>
    <w:rsid w:val="00F3460F"/>
    <w:rsid w:val="00F675C6"/>
    <w:rsid w:val="00F85D04"/>
    <w:rsid w:val="00FA299B"/>
    <w:rsid w:val="00FB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EB0B2AE-CE25-0D4E-92F2-4AC1AC02E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93C"/>
  </w:style>
  <w:style w:type="paragraph" w:styleId="Rubrik1">
    <w:name w:val="heading 1"/>
    <w:basedOn w:val="Normal"/>
    <w:next w:val="Normal"/>
    <w:link w:val="Rubrik1Char"/>
    <w:uiPriority w:val="99"/>
    <w:qFormat/>
    <w:rsid w:val="00DE2747"/>
    <w:pPr>
      <w:keepNext/>
      <w:keepLines/>
      <w:spacing w:before="240" w:line="259" w:lineRule="auto"/>
      <w:outlineLvl w:val="0"/>
    </w:pPr>
    <w:rPr>
      <w:rFonts w:ascii="Calibri Light" w:eastAsia="Yu Gothic Light" w:hAnsi="Calibri Light" w:cs="Times New Roman"/>
      <w:color w:val="2F5496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9"/>
    <w:qFormat/>
    <w:rsid w:val="00DE2747"/>
    <w:pPr>
      <w:keepNext/>
      <w:keepLines/>
      <w:spacing w:before="40" w:line="259" w:lineRule="auto"/>
      <w:outlineLvl w:val="1"/>
    </w:pPr>
    <w:rPr>
      <w:rFonts w:ascii="Calibri Light" w:eastAsia="Yu Gothic Light" w:hAnsi="Calibri Light" w:cs="Times New Roman"/>
      <w:color w:val="2F5496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651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99"/>
    <w:qFormat/>
    <w:rsid w:val="00120E2E"/>
    <w:rPr>
      <w:rFonts w:ascii="Calibri" w:eastAsia="Calibri" w:hAnsi="Calibri" w:cs="Times New Roman"/>
      <w:sz w:val="22"/>
      <w:szCs w:val="22"/>
    </w:rPr>
  </w:style>
  <w:style w:type="character" w:customStyle="1" w:styleId="Rubrik1Char">
    <w:name w:val="Rubrik 1 Char"/>
    <w:basedOn w:val="Standardstycketeckensnitt"/>
    <w:link w:val="Rubrik1"/>
    <w:uiPriority w:val="99"/>
    <w:rsid w:val="00DE2747"/>
    <w:rPr>
      <w:rFonts w:ascii="Calibri Light" w:eastAsia="Yu Gothic Light" w:hAnsi="Calibri Light" w:cs="Times New Roman"/>
      <w:color w:val="2F5496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9"/>
    <w:rsid w:val="00DE2747"/>
    <w:rPr>
      <w:rFonts w:ascii="Calibri Light" w:eastAsia="Yu Gothic Light" w:hAnsi="Calibri Light" w:cs="Times New Roman"/>
      <w:color w:val="2F5496"/>
      <w:sz w:val="26"/>
      <w:szCs w:val="26"/>
    </w:rPr>
  </w:style>
  <w:style w:type="character" w:customStyle="1" w:styleId="apple-converted-space">
    <w:name w:val="apple-converted-space"/>
    <w:basedOn w:val="Standardstycketeckensnitt"/>
    <w:rsid w:val="00DE2747"/>
    <w:rPr>
      <w:rFonts w:cs="Times New Roman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306728"/>
    <w:pPr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306728"/>
    <w:pPr>
      <w:spacing w:before="120" w:after="120"/>
    </w:pPr>
    <w:rPr>
      <w:b/>
      <w:bCs/>
      <w:cap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unhideWhenUsed/>
    <w:rsid w:val="00306728"/>
    <w:pPr>
      <w:ind w:left="240"/>
    </w:pPr>
    <w:rPr>
      <w:smallCap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306728"/>
    <w:rPr>
      <w:color w:val="0563C1" w:themeColor="hyperlink"/>
      <w:u w:val="single"/>
    </w:rPr>
  </w:style>
  <w:style w:type="paragraph" w:styleId="Innehll3">
    <w:name w:val="toc 3"/>
    <w:basedOn w:val="Normal"/>
    <w:next w:val="Normal"/>
    <w:autoRedefine/>
    <w:uiPriority w:val="39"/>
    <w:unhideWhenUsed/>
    <w:rsid w:val="00306728"/>
    <w:pPr>
      <w:ind w:left="480"/>
    </w:pPr>
    <w:rPr>
      <w:i/>
      <w:iCs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306728"/>
    <w:pPr>
      <w:ind w:left="720"/>
    </w:pPr>
    <w:rPr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306728"/>
    <w:pPr>
      <w:ind w:left="960"/>
    </w:pPr>
    <w:rPr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306728"/>
    <w:pPr>
      <w:ind w:left="1200"/>
    </w:pPr>
    <w:rPr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306728"/>
    <w:pPr>
      <w:ind w:left="1440"/>
    </w:pPr>
    <w:rPr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306728"/>
    <w:pPr>
      <w:ind w:left="1680"/>
    </w:pPr>
    <w:rPr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306728"/>
    <w:pPr>
      <w:ind w:left="1920"/>
    </w:pPr>
    <w:rPr>
      <w:sz w:val="18"/>
      <w:szCs w:val="18"/>
    </w:rPr>
  </w:style>
  <w:style w:type="paragraph" w:styleId="Rubrik">
    <w:name w:val="Title"/>
    <w:basedOn w:val="Normal"/>
    <w:next w:val="Normal"/>
    <w:link w:val="RubrikChar"/>
    <w:uiPriority w:val="10"/>
    <w:qFormat/>
    <w:rsid w:val="0036512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65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3Char">
    <w:name w:val="Rubrik 3 Char"/>
    <w:basedOn w:val="Standardstycketeckensnitt"/>
    <w:link w:val="Rubrik3"/>
    <w:uiPriority w:val="9"/>
    <w:rsid w:val="0036512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364F9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364F9"/>
    <w:rPr>
      <w:rFonts w:ascii="Tahom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B364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B85E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930426-91AA-2F4B-8924-58DEA77D2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4007</Words>
  <Characters>21238</Characters>
  <Application>Microsoft Office Word</Application>
  <DocSecurity>0</DocSecurity>
  <Lines>176</Lines>
  <Paragraphs>5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Västra Götalandsregionen</Company>
  <LinksUpToDate>false</LinksUpToDate>
  <CharactersWithSpaces>2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lan S Ahmadi</dc:creator>
  <cp:lastModifiedBy>Shilan S Ahmadi</cp:lastModifiedBy>
  <cp:revision>9</cp:revision>
  <dcterms:created xsi:type="dcterms:W3CDTF">2020-01-11T19:37:00Z</dcterms:created>
  <dcterms:modified xsi:type="dcterms:W3CDTF">2020-01-12T20:54:00Z</dcterms:modified>
</cp:coreProperties>
</file>